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C3586" w14:textId="77777777" w:rsidR="006658E0" w:rsidRDefault="00000000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Tables</w:t>
      </w:r>
    </w:p>
    <w:p w14:paraId="1187A789" w14:textId="77777777" w:rsidR="006658E0" w:rsidRDefault="00000000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>Supple</w:t>
      </w:r>
      <w:r>
        <w:rPr>
          <w:rFonts w:ascii="Times New Roman" w:hAnsi="Times New Roman" w:cs="Times New Roman"/>
          <w:sz w:val="22"/>
          <w:szCs w:val="22"/>
        </w:rPr>
        <w:t>mentary Table S1</w:t>
      </w:r>
    </w:p>
    <w:p w14:paraId="7B54DB62" w14:textId="77777777" w:rsidR="006658E0" w:rsidRDefault="006658E0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bookmarkStart w:id="0" w:name="OLE_LINK326"/>
      <w:bookmarkStart w:id="1" w:name="OLE_LINK327"/>
    </w:p>
    <w:p w14:paraId="66CAFE51" w14:textId="1CA8B018" w:rsidR="006658E0" w:rsidRDefault="00000000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>Supplementary</w:t>
      </w:r>
      <w:r>
        <w:rPr>
          <w:rFonts w:ascii="Times New Roman" w:hAnsi="Times New Roman" w:cs="Times New Roman"/>
          <w:sz w:val="22"/>
          <w:szCs w:val="22"/>
        </w:rPr>
        <w:t xml:space="preserve"> Table S2</w:t>
      </w:r>
      <w:bookmarkStart w:id="2" w:name="OLE_LINK313"/>
      <w:bookmarkStart w:id="3" w:name="OLE_LINK312"/>
      <w:bookmarkEnd w:id="0"/>
      <w:bookmarkEnd w:id="1"/>
      <w:r>
        <w:rPr>
          <w:rFonts w:ascii="Times New Roman" w:hAnsi="Times New Roman" w:cs="Times New Roman" w:hint="eastAsia"/>
          <w:sz w:val="22"/>
          <w:szCs w:val="22"/>
        </w:rPr>
        <w:t>. T</w:t>
      </w:r>
      <w:r>
        <w:rPr>
          <w:rFonts w:ascii="Times New Roman" w:hAnsi="Times New Roman" w:cs="Times New Roman"/>
          <w:sz w:val="22"/>
          <w:szCs w:val="22"/>
        </w:rPr>
        <w:t xml:space="preserve">he primer sequences used for </w:t>
      </w:r>
      <w:bookmarkEnd w:id="2"/>
      <w:bookmarkEnd w:id="3"/>
      <w:r>
        <w:rPr>
          <w:rFonts w:ascii="Times New Roman" w:hAnsi="Times New Roman" w:cs="Times New Roman" w:hint="eastAsia"/>
          <w:sz w:val="22"/>
          <w:szCs w:val="22"/>
        </w:rPr>
        <w:t>geno</w:t>
      </w:r>
      <w:r>
        <w:rPr>
          <w:rFonts w:ascii="Times New Roman" w:hAnsi="Times New Roman" w:cs="Times New Roman"/>
          <w:sz w:val="22"/>
          <w:szCs w:val="22"/>
        </w:rPr>
        <w:t>typing mic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134"/>
        <w:gridCol w:w="4678"/>
      </w:tblGrid>
      <w:tr w:rsidR="006658E0" w14:paraId="7D1EC547" w14:textId="77777777">
        <w:trPr>
          <w:trHeight w:val="294"/>
        </w:trPr>
        <w:tc>
          <w:tcPr>
            <w:tcW w:w="1418" w:type="dxa"/>
            <w:tcBorders>
              <w:bottom w:val="single" w:sz="4" w:space="0" w:color="auto"/>
            </w:tcBorders>
          </w:tcPr>
          <w:p w14:paraId="5C1AD005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4" w:name="OLE_LINK322"/>
            <w:bookmarkStart w:id="5" w:name="OLE_LINK323"/>
            <w:r>
              <w:rPr>
                <w:rFonts w:ascii="Times New Roman" w:hAnsi="Times New Roman" w:cs="Times New Roman" w:hint="eastAsia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m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0E3938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ecies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37F11918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quence (5’-&gt;3’)</w:t>
            </w:r>
          </w:p>
        </w:tc>
      </w:tr>
      <w:tr w:rsidR="006658E0" w14:paraId="73E8402E" w14:textId="77777777">
        <w:tc>
          <w:tcPr>
            <w:tcW w:w="1418" w:type="dxa"/>
            <w:tcBorders>
              <w:bottom w:val="nil"/>
            </w:tcBorders>
          </w:tcPr>
          <w:p w14:paraId="2DDAE864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6" w:name="OLE_LINK315"/>
            <w:bookmarkStart w:id="7" w:name="OLE_LINK314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rebb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F1</w:t>
            </w:r>
            <w:bookmarkEnd w:id="6"/>
            <w:bookmarkEnd w:id="7"/>
          </w:p>
        </w:tc>
        <w:tc>
          <w:tcPr>
            <w:tcW w:w="1134" w:type="dxa"/>
            <w:tcBorders>
              <w:bottom w:val="nil"/>
            </w:tcBorders>
          </w:tcPr>
          <w:p w14:paraId="0D57D18A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8" w:name="OLE_LINK319"/>
            <w:bookmarkStart w:id="9" w:name="OLE_LINK320"/>
            <w:bookmarkStart w:id="10" w:name="OLE_LINK321"/>
            <w:bookmarkStart w:id="11" w:name="OLE_LINK318"/>
            <w:r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use</w:t>
            </w:r>
            <w:bookmarkEnd w:id="8"/>
            <w:bookmarkEnd w:id="9"/>
            <w:bookmarkEnd w:id="10"/>
            <w:bookmarkEnd w:id="11"/>
          </w:p>
        </w:tc>
        <w:tc>
          <w:tcPr>
            <w:tcW w:w="4678" w:type="dxa"/>
            <w:tcBorders>
              <w:bottom w:val="nil"/>
            </w:tcBorders>
          </w:tcPr>
          <w:p w14:paraId="600AA10A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GTTGCCCAGAAGGGAATTGC</w:t>
            </w:r>
          </w:p>
        </w:tc>
      </w:tr>
      <w:tr w:rsidR="006658E0" w14:paraId="66CD1069" w14:textId="77777777">
        <w:tc>
          <w:tcPr>
            <w:tcW w:w="1418" w:type="dxa"/>
            <w:tcBorders>
              <w:top w:val="nil"/>
              <w:bottom w:val="nil"/>
            </w:tcBorders>
          </w:tcPr>
          <w:p w14:paraId="529D873E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rebb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R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F1732B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use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66334D9E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GAAAATGAAGAGTGCAGTGACTC</w:t>
            </w:r>
          </w:p>
        </w:tc>
      </w:tr>
      <w:tr w:rsidR="006658E0" w14:paraId="057CBF9A" w14:textId="77777777">
        <w:tc>
          <w:tcPr>
            <w:tcW w:w="1418" w:type="dxa"/>
            <w:tcBorders>
              <w:top w:val="nil"/>
              <w:bottom w:val="nil"/>
            </w:tcBorders>
          </w:tcPr>
          <w:p w14:paraId="0E05A585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3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F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3548A2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use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568925BA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GGTCAGGCTTTTGGAGCAAG</w:t>
            </w:r>
          </w:p>
        </w:tc>
      </w:tr>
      <w:tr w:rsidR="006658E0" w14:paraId="28DCED2E" w14:textId="77777777">
        <w:tc>
          <w:tcPr>
            <w:tcW w:w="1418" w:type="dxa"/>
            <w:tcBorders>
              <w:top w:val="nil"/>
              <w:bottom w:val="nil"/>
            </w:tcBorders>
          </w:tcPr>
          <w:p w14:paraId="29B301B2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3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R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0B4488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use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28056B4E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AGCAACAGGCTCAGTGGTTACG</w:t>
            </w:r>
          </w:p>
        </w:tc>
      </w:tr>
      <w:tr w:rsidR="006658E0" w14:paraId="04107616" w14:textId="77777777">
        <w:tc>
          <w:tcPr>
            <w:tcW w:w="1418" w:type="dxa"/>
            <w:tcBorders>
              <w:top w:val="nil"/>
              <w:bottom w:val="nil"/>
            </w:tcBorders>
          </w:tcPr>
          <w:p w14:paraId="6C3EAED4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2" w:name="OLE_LINK316"/>
            <w:bookmarkStart w:id="13" w:name="OLE_LINK317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l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Cre-F</w:t>
            </w:r>
            <w:bookmarkEnd w:id="12"/>
            <w:bookmarkEnd w:id="13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EFB4BF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use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4460BCE3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GGCAAACATACGCAAGGG</w:t>
            </w:r>
          </w:p>
        </w:tc>
      </w:tr>
      <w:tr w:rsidR="006658E0" w14:paraId="19B669D0" w14:textId="77777777">
        <w:tc>
          <w:tcPr>
            <w:tcW w:w="1418" w:type="dxa"/>
            <w:tcBorders>
              <w:top w:val="nil"/>
            </w:tcBorders>
          </w:tcPr>
          <w:p w14:paraId="089EA4A8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l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Cre-R</w:t>
            </w:r>
          </w:p>
        </w:tc>
        <w:tc>
          <w:tcPr>
            <w:tcW w:w="1134" w:type="dxa"/>
            <w:tcBorders>
              <w:top w:val="nil"/>
            </w:tcBorders>
          </w:tcPr>
          <w:p w14:paraId="4F1B019B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use</w:t>
            </w:r>
          </w:p>
        </w:tc>
        <w:tc>
          <w:tcPr>
            <w:tcW w:w="4678" w:type="dxa"/>
            <w:tcBorders>
              <w:top w:val="nil"/>
            </w:tcBorders>
          </w:tcPr>
          <w:p w14:paraId="025424BA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GGCAAACGGACAGAAGCA</w:t>
            </w:r>
          </w:p>
        </w:tc>
      </w:tr>
      <w:bookmarkEnd w:id="4"/>
      <w:bookmarkEnd w:id="5"/>
    </w:tbl>
    <w:p w14:paraId="07B7B408" w14:textId="77777777" w:rsidR="006658E0" w:rsidRDefault="006658E0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4FCB3F52" w14:textId="4A542CAF" w:rsidR="006658E0" w:rsidRDefault="00000000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bookmarkStart w:id="14" w:name="OLE_LINK333"/>
      <w:bookmarkStart w:id="15" w:name="OLE_LINK331"/>
      <w:bookmarkStart w:id="16" w:name="OLE_LINK332"/>
      <w:r>
        <w:rPr>
          <w:rFonts w:ascii="Times New Roman" w:hAnsi="Times New Roman" w:cs="Times New Roman" w:hint="eastAsia"/>
          <w:sz w:val="22"/>
          <w:szCs w:val="22"/>
        </w:rPr>
        <w:t>Supplementary</w:t>
      </w:r>
      <w:r>
        <w:rPr>
          <w:rFonts w:ascii="Times New Roman" w:hAnsi="Times New Roman" w:cs="Times New Roman"/>
          <w:sz w:val="22"/>
          <w:szCs w:val="22"/>
        </w:rPr>
        <w:t xml:space="preserve"> Table S3</w:t>
      </w:r>
      <w:r>
        <w:rPr>
          <w:rFonts w:ascii="Times New Roman" w:hAnsi="Times New Roman" w:cs="Times New Roman" w:hint="eastAsia"/>
          <w:sz w:val="22"/>
          <w:szCs w:val="22"/>
        </w:rPr>
        <w:t>.</w:t>
      </w:r>
      <w:bookmarkEnd w:id="14"/>
      <w:bookmarkEnd w:id="15"/>
      <w:bookmarkEnd w:id="16"/>
      <w:r>
        <w:rPr>
          <w:rFonts w:ascii="Times New Roman" w:hAnsi="Times New Roman" w:cs="Times New Roman" w:hint="eastAsia"/>
          <w:sz w:val="22"/>
          <w:szCs w:val="22"/>
        </w:rPr>
        <w:t xml:space="preserve"> T</w:t>
      </w:r>
      <w:r>
        <w:rPr>
          <w:rFonts w:ascii="Times New Roman" w:hAnsi="Times New Roman" w:cs="Times New Roman"/>
          <w:sz w:val="22"/>
          <w:szCs w:val="22"/>
        </w:rPr>
        <w:t>he cDNA target sequences of siRNA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134"/>
        <w:gridCol w:w="4473"/>
      </w:tblGrid>
      <w:tr w:rsidR="006658E0" w14:paraId="239CC641" w14:textId="77777777">
        <w:tc>
          <w:tcPr>
            <w:tcW w:w="2689" w:type="dxa"/>
          </w:tcPr>
          <w:p w14:paraId="264370A7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7" w:name="OLE_LINK328"/>
            <w:bookmarkStart w:id="18" w:name="OLE_LINK330"/>
            <w:bookmarkStart w:id="19" w:name="OLE_LINK329"/>
            <w:r>
              <w:rPr>
                <w:rFonts w:ascii="Times New Roman" w:hAnsi="Times New Roman" w:cs="Times New Roman" w:hint="eastAsia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me</w:t>
            </w:r>
          </w:p>
        </w:tc>
        <w:tc>
          <w:tcPr>
            <w:tcW w:w="1134" w:type="dxa"/>
          </w:tcPr>
          <w:p w14:paraId="40B96619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ecies</w:t>
            </w:r>
          </w:p>
        </w:tc>
        <w:tc>
          <w:tcPr>
            <w:tcW w:w="4473" w:type="dxa"/>
          </w:tcPr>
          <w:p w14:paraId="5B10F1BE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quence (5’-&gt;3’)</w:t>
            </w:r>
          </w:p>
        </w:tc>
      </w:tr>
      <w:tr w:rsidR="006658E0" w14:paraId="1D521611" w14:textId="77777777">
        <w:tc>
          <w:tcPr>
            <w:tcW w:w="2689" w:type="dxa"/>
            <w:tcBorders>
              <w:bottom w:val="nil"/>
            </w:tcBorders>
          </w:tcPr>
          <w:p w14:paraId="205D4480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cdh-mouse-498 Forward</w:t>
            </w:r>
          </w:p>
        </w:tc>
        <w:tc>
          <w:tcPr>
            <w:tcW w:w="1134" w:type="dxa"/>
            <w:tcBorders>
              <w:bottom w:val="nil"/>
            </w:tcBorders>
          </w:tcPr>
          <w:p w14:paraId="0AF1DDF0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use</w:t>
            </w:r>
          </w:p>
        </w:tc>
        <w:tc>
          <w:tcPr>
            <w:tcW w:w="4473" w:type="dxa"/>
            <w:tcBorders>
              <w:bottom w:val="nil"/>
            </w:tcBorders>
          </w:tcPr>
          <w:p w14:paraId="04CA7DBC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GAGGAACAGCGACAGAAATT</w:t>
            </w:r>
          </w:p>
        </w:tc>
      </w:tr>
      <w:tr w:rsidR="006658E0" w14:paraId="04B7A952" w14:textId="77777777">
        <w:tc>
          <w:tcPr>
            <w:tcW w:w="2689" w:type="dxa"/>
            <w:tcBorders>
              <w:top w:val="nil"/>
            </w:tcBorders>
          </w:tcPr>
          <w:p w14:paraId="643DCD18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cdh-mouse-498 Reverse</w:t>
            </w:r>
          </w:p>
        </w:tc>
        <w:tc>
          <w:tcPr>
            <w:tcW w:w="1134" w:type="dxa"/>
            <w:tcBorders>
              <w:top w:val="nil"/>
            </w:tcBorders>
          </w:tcPr>
          <w:p w14:paraId="7F407229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use</w:t>
            </w:r>
          </w:p>
        </w:tc>
        <w:tc>
          <w:tcPr>
            <w:tcW w:w="4473" w:type="dxa"/>
            <w:tcBorders>
              <w:top w:val="nil"/>
            </w:tcBorders>
          </w:tcPr>
          <w:p w14:paraId="53FBC395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UUCUGUCGCUGUUCCUCGTT</w:t>
            </w:r>
          </w:p>
        </w:tc>
      </w:tr>
      <w:bookmarkEnd w:id="17"/>
      <w:bookmarkEnd w:id="18"/>
      <w:bookmarkEnd w:id="19"/>
    </w:tbl>
    <w:p w14:paraId="6A1E4BD1" w14:textId="77777777" w:rsidR="006658E0" w:rsidRDefault="006658E0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4079A56" w14:textId="2CA75271" w:rsidR="006658E0" w:rsidRDefault="00000000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bookmarkStart w:id="20" w:name="OLE_LINK349"/>
      <w:bookmarkStart w:id="21" w:name="OLE_LINK350"/>
      <w:r>
        <w:rPr>
          <w:rFonts w:ascii="Times New Roman" w:hAnsi="Times New Roman" w:cs="Times New Roman" w:hint="eastAsia"/>
          <w:sz w:val="22"/>
          <w:szCs w:val="22"/>
        </w:rPr>
        <w:t>Supplementary</w:t>
      </w:r>
      <w:r>
        <w:rPr>
          <w:rFonts w:ascii="Times New Roman" w:hAnsi="Times New Roman" w:cs="Times New Roman"/>
          <w:sz w:val="22"/>
          <w:szCs w:val="22"/>
        </w:rPr>
        <w:t xml:space="preserve"> Table S</w:t>
      </w:r>
      <w:proofErr w:type="gramStart"/>
      <w:r>
        <w:rPr>
          <w:rFonts w:ascii="Times New Roman" w:hAnsi="Times New Roman" w:cs="Times New Roman"/>
          <w:sz w:val="22"/>
          <w:szCs w:val="22"/>
        </w:rPr>
        <w:t>4</w:t>
      </w:r>
      <w:r>
        <w:rPr>
          <w:rFonts w:ascii="Times New Roman" w:hAnsi="Times New Roman" w:cs="Times New Roman" w:hint="eastAsia"/>
          <w:sz w:val="22"/>
          <w:szCs w:val="22"/>
        </w:rPr>
        <w:t>.</w:t>
      </w:r>
      <w:bookmarkEnd w:id="20"/>
      <w:bookmarkEnd w:id="21"/>
      <w:r>
        <w:rPr>
          <w:rFonts w:ascii="Times New Roman" w:hAnsi="Times New Roman" w:cs="Times New Roman" w:hint="eastAsia"/>
          <w:sz w:val="22"/>
          <w:szCs w:val="22"/>
        </w:rPr>
        <w:t>T</w:t>
      </w:r>
      <w:r>
        <w:rPr>
          <w:rFonts w:ascii="Times New Roman" w:hAnsi="Times New Roman" w:cs="Times New Roman"/>
          <w:sz w:val="22"/>
          <w:szCs w:val="22"/>
        </w:rPr>
        <w:t>he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primary antibodies used in Western blot, IHC, IF, IP, and Ch</w:t>
      </w:r>
      <w:r>
        <w:rPr>
          <w:rFonts w:ascii="Times New Roman" w:hAnsi="Times New Roman" w:cs="Times New Roman" w:hint="eastAsia"/>
          <w:sz w:val="22"/>
          <w:szCs w:val="22"/>
        </w:rPr>
        <w:t>I</w:t>
      </w:r>
      <w:r>
        <w:rPr>
          <w:rFonts w:ascii="Times New Roman" w:hAnsi="Times New Roman" w:cs="Times New Roman"/>
          <w:sz w:val="22"/>
          <w:szCs w:val="22"/>
        </w:rPr>
        <w:t>P-qPCR analysis</w:t>
      </w:r>
    </w:p>
    <w:tbl>
      <w:tblPr>
        <w:tblStyle w:val="a3"/>
        <w:tblW w:w="83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5"/>
        <w:gridCol w:w="1218"/>
        <w:gridCol w:w="3269"/>
        <w:gridCol w:w="1487"/>
      </w:tblGrid>
      <w:tr w:rsidR="006658E0" w14:paraId="1D0BCF4D" w14:textId="77777777">
        <w:tc>
          <w:tcPr>
            <w:tcW w:w="2385" w:type="dxa"/>
            <w:tcBorders>
              <w:bottom w:val="single" w:sz="4" w:space="0" w:color="auto"/>
            </w:tcBorders>
          </w:tcPr>
          <w:p w14:paraId="3D1A4DC5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tibody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4CC56621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urce</w:t>
            </w:r>
          </w:p>
        </w:tc>
        <w:tc>
          <w:tcPr>
            <w:tcW w:w="3269" w:type="dxa"/>
            <w:tcBorders>
              <w:bottom w:val="single" w:sz="4" w:space="0" w:color="auto"/>
            </w:tcBorders>
          </w:tcPr>
          <w:p w14:paraId="52995AD4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lution</w:t>
            </w:r>
          </w:p>
        </w:tc>
        <w:tc>
          <w:tcPr>
            <w:tcW w:w="1487" w:type="dxa"/>
            <w:tcBorders>
              <w:bottom w:val="single" w:sz="4" w:space="0" w:color="auto"/>
            </w:tcBorders>
          </w:tcPr>
          <w:p w14:paraId="1B35403C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ntifier</w:t>
            </w:r>
          </w:p>
        </w:tc>
      </w:tr>
      <w:tr w:rsidR="006658E0" w14:paraId="7CD151AD" w14:textId="77777777">
        <w:tc>
          <w:tcPr>
            <w:tcW w:w="2385" w:type="dxa"/>
            <w:tcBorders>
              <w:bottom w:val="nil"/>
            </w:tcBorders>
          </w:tcPr>
          <w:p w14:paraId="746D9B3B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ti-CBP</w:t>
            </w:r>
          </w:p>
        </w:tc>
        <w:tc>
          <w:tcPr>
            <w:tcW w:w="1218" w:type="dxa"/>
            <w:tcBorders>
              <w:bottom w:val="nil"/>
            </w:tcBorders>
          </w:tcPr>
          <w:p w14:paraId="390B30F7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T</w:t>
            </w:r>
          </w:p>
        </w:tc>
        <w:tc>
          <w:tcPr>
            <w:tcW w:w="3269" w:type="dxa"/>
            <w:tcBorders>
              <w:bottom w:val="nil"/>
            </w:tcBorders>
          </w:tcPr>
          <w:p w14:paraId="02598432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22" w:name="OLE_LINK338"/>
            <w:bookmarkStart w:id="23" w:name="OLE_LINK337"/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100 (</w:t>
            </w:r>
            <w:bookmarkStart w:id="24" w:name="OLE_LINK334"/>
            <w:bookmarkStart w:id="25" w:name="OLE_LINK335"/>
            <w:bookmarkStart w:id="26" w:name="OLE_LINK336"/>
            <w:r>
              <w:rPr>
                <w:rFonts w:ascii="Times New Roman" w:hAnsi="Times New Roman" w:cs="Times New Roman"/>
                <w:sz w:val="22"/>
                <w:szCs w:val="22"/>
              </w:rPr>
              <w:t>IHC</w:t>
            </w:r>
            <w:bookmarkEnd w:id="24"/>
            <w:bookmarkEnd w:id="25"/>
            <w:bookmarkEnd w:id="26"/>
            <w:r>
              <w:rPr>
                <w:rFonts w:ascii="Times New Roman" w:hAnsi="Times New Roman" w:cs="Times New Roman"/>
                <w:sz w:val="22"/>
                <w:szCs w:val="22"/>
              </w:rPr>
              <w:t>/IF)</w:t>
            </w:r>
            <w:bookmarkEnd w:id="22"/>
            <w:bookmarkEnd w:id="23"/>
          </w:p>
        </w:tc>
        <w:tc>
          <w:tcPr>
            <w:tcW w:w="1487" w:type="dxa"/>
            <w:tcBorders>
              <w:bottom w:val="nil"/>
            </w:tcBorders>
          </w:tcPr>
          <w:p w14:paraId="3B7027E0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389</w:t>
            </w:r>
          </w:p>
        </w:tc>
      </w:tr>
      <w:tr w:rsidR="006658E0" w14:paraId="6FBCEED2" w14:textId="77777777">
        <w:tc>
          <w:tcPr>
            <w:tcW w:w="2385" w:type="dxa"/>
            <w:tcBorders>
              <w:top w:val="nil"/>
              <w:bottom w:val="nil"/>
            </w:tcBorders>
          </w:tcPr>
          <w:p w14:paraId="08065C68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ti-p300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07DB93BA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T</w:t>
            </w:r>
          </w:p>
        </w:tc>
        <w:tc>
          <w:tcPr>
            <w:tcW w:w="3269" w:type="dxa"/>
            <w:tcBorders>
              <w:top w:val="nil"/>
              <w:bottom w:val="nil"/>
            </w:tcBorders>
          </w:tcPr>
          <w:p w14:paraId="2BE9673C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100 (IHC/IF)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0F24891A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377</w:t>
            </w:r>
          </w:p>
        </w:tc>
      </w:tr>
      <w:tr w:rsidR="006658E0" w14:paraId="2610EC96" w14:textId="77777777">
        <w:tc>
          <w:tcPr>
            <w:tcW w:w="2385" w:type="dxa"/>
            <w:tcBorders>
              <w:top w:val="nil"/>
              <w:bottom w:val="nil"/>
            </w:tcBorders>
          </w:tcPr>
          <w:p w14:paraId="7921D2B5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ti-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P90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772CDA7F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T</w:t>
            </w:r>
          </w:p>
        </w:tc>
        <w:tc>
          <w:tcPr>
            <w:tcW w:w="3269" w:type="dxa"/>
            <w:tcBorders>
              <w:top w:val="nil"/>
              <w:bottom w:val="nil"/>
            </w:tcBorders>
          </w:tcPr>
          <w:p w14:paraId="3954EBBE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1000 (WB)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011CADF5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77</w:t>
            </w:r>
          </w:p>
        </w:tc>
      </w:tr>
      <w:tr w:rsidR="006658E0" w14:paraId="36334E02" w14:textId="77777777">
        <w:tc>
          <w:tcPr>
            <w:tcW w:w="2385" w:type="dxa"/>
            <w:tcBorders>
              <w:top w:val="nil"/>
              <w:bottom w:val="nil"/>
            </w:tcBorders>
          </w:tcPr>
          <w:p w14:paraId="5426B0DE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ti-FOXO1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500BDC20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T</w:t>
            </w:r>
          </w:p>
        </w:tc>
        <w:tc>
          <w:tcPr>
            <w:tcW w:w="3269" w:type="dxa"/>
            <w:tcBorders>
              <w:top w:val="nil"/>
              <w:bottom w:val="nil"/>
            </w:tcBorders>
          </w:tcPr>
          <w:p w14:paraId="5A36AF4D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1000 (WB)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, 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50 (ChIP-qPCR)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6AF6F748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80</w:t>
            </w:r>
          </w:p>
        </w:tc>
      </w:tr>
      <w:tr w:rsidR="006658E0" w14:paraId="302F5403" w14:textId="77777777">
        <w:tc>
          <w:tcPr>
            <w:tcW w:w="2385" w:type="dxa"/>
            <w:tcBorders>
              <w:top w:val="nil"/>
              <w:bottom w:val="nil"/>
            </w:tcBorders>
          </w:tcPr>
          <w:p w14:paraId="2C1F0E0B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ti-p-CREB (Ser133)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0C322254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T</w:t>
            </w:r>
          </w:p>
        </w:tc>
        <w:tc>
          <w:tcPr>
            <w:tcW w:w="3269" w:type="dxa"/>
            <w:tcBorders>
              <w:top w:val="nil"/>
              <w:bottom w:val="nil"/>
            </w:tcBorders>
          </w:tcPr>
          <w:p w14:paraId="71523145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1000 (WB)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385B2D96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8</w:t>
            </w:r>
          </w:p>
        </w:tc>
      </w:tr>
      <w:tr w:rsidR="006658E0" w14:paraId="5F51AB0F" w14:textId="77777777">
        <w:tc>
          <w:tcPr>
            <w:tcW w:w="2385" w:type="dxa"/>
            <w:tcBorders>
              <w:top w:val="nil"/>
              <w:bottom w:val="nil"/>
            </w:tcBorders>
          </w:tcPr>
          <w:p w14:paraId="06A76DF5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ti-CREB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42B81BE4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T</w:t>
            </w:r>
          </w:p>
        </w:tc>
        <w:tc>
          <w:tcPr>
            <w:tcW w:w="3269" w:type="dxa"/>
            <w:tcBorders>
              <w:top w:val="nil"/>
              <w:bottom w:val="nil"/>
            </w:tcBorders>
          </w:tcPr>
          <w:p w14:paraId="30AAFE7E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:1000 (WB)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:50 (ChIP-qPCR)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37BAAD15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7</w:t>
            </w:r>
          </w:p>
        </w:tc>
      </w:tr>
      <w:tr w:rsidR="006658E0" w14:paraId="1AA23499" w14:textId="77777777">
        <w:tc>
          <w:tcPr>
            <w:tcW w:w="2385" w:type="dxa"/>
            <w:tcBorders>
              <w:top w:val="nil"/>
              <w:bottom w:val="nil"/>
            </w:tcBorders>
          </w:tcPr>
          <w:p w14:paraId="5F89E0A1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ti-Acetylated-Lysine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6FA48089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T</w:t>
            </w:r>
          </w:p>
        </w:tc>
        <w:tc>
          <w:tcPr>
            <w:tcW w:w="3269" w:type="dxa"/>
            <w:tcBorders>
              <w:top w:val="nil"/>
              <w:bottom w:val="nil"/>
            </w:tcBorders>
          </w:tcPr>
          <w:p w14:paraId="1EA06F07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1000 (WB)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04C34DF4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41</w:t>
            </w:r>
          </w:p>
        </w:tc>
      </w:tr>
      <w:tr w:rsidR="006658E0" w14:paraId="7272D9A4" w14:textId="77777777">
        <w:tc>
          <w:tcPr>
            <w:tcW w:w="2385" w:type="dxa"/>
            <w:tcBorders>
              <w:top w:val="nil"/>
              <w:bottom w:val="nil"/>
            </w:tcBorders>
          </w:tcPr>
          <w:p w14:paraId="51647CCD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ti-H3K27Ac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7CAFB071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T</w:t>
            </w:r>
          </w:p>
        </w:tc>
        <w:tc>
          <w:tcPr>
            <w:tcW w:w="3269" w:type="dxa"/>
            <w:tcBorders>
              <w:top w:val="nil"/>
              <w:bottom w:val="nil"/>
            </w:tcBorders>
          </w:tcPr>
          <w:p w14:paraId="19514C87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1000 (WB)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:100 </w:t>
            </w:r>
            <w:bookmarkStart w:id="27" w:name="OLE_LINK339"/>
            <w:bookmarkStart w:id="28" w:name="OLE_LINK340"/>
            <w:r>
              <w:rPr>
                <w:rFonts w:ascii="Times New Roman" w:hAnsi="Times New Roman" w:cs="Times New Roman"/>
                <w:sz w:val="22"/>
                <w:szCs w:val="22"/>
              </w:rPr>
              <w:t>(ChIP-qPCR)</w:t>
            </w:r>
            <w:bookmarkEnd w:id="27"/>
            <w:bookmarkEnd w:id="28"/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19D848BD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73</w:t>
            </w:r>
          </w:p>
        </w:tc>
      </w:tr>
      <w:tr w:rsidR="006658E0" w14:paraId="6AC3BB84" w14:textId="77777777">
        <w:tc>
          <w:tcPr>
            <w:tcW w:w="2385" w:type="dxa"/>
            <w:tcBorders>
              <w:top w:val="nil"/>
              <w:bottom w:val="nil"/>
            </w:tcBorders>
          </w:tcPr>
          <w:p w14:paraId="565ADACF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ti-His-Tag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338AF020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oteintech</w:t>
            </w:r>
          </w:p>
        </w:tc>
        <w:tc>
          <w:tcPr>
            <w:tcW w:w="3269" w:type="dxa"/>
            <w:tcBorders>
              <w:top w:val="nil"/>
              <w:bottom w:val="nil"/>
            </w:tcBorders>
          </w:tcPr>
          <w:p w14:paraId="0EBEF032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1000 (WB)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:100 (ChIP-qPCR)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66DC5BA6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005-1-Ig</w:t>
            </w:r>
          </w:p>
        </w:tc>
      </w:tr>
      <w:tr w:rsidR="006658E0" w14:paraId="2F4FEFC8" w14:textId="77777777">
        <w:tc>
          <w:tcPr>
            <w:tcW w:w="2385" w:type="dxa"/>
            <w:tcBorders>
              <w:top w:val="nil"/>
              <w:bottom w:val="nil"/>
            </w:tcBorders>
          </w:tcPr>
          <w:p w14:paraId="726452CE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lastRenderedPageBreak/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ti-PCK1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1A495602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oteintech</w:t>
            </w:r>
          </w:p>
        </w:tc>
        <w:tc>
          <w:tcPr>
            <w:tcW w:w="3269" w:type="dxa"/>
            <w:tcBorders>
              <w:top w:val="nil"/>
              <w:bottom w:val="nil"/>
            </w:tcBorders>
          </w:tcPr>
          <w:p w14:paraId="45246253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1000 (WB)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:100 (IP)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535B7A28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754-1-AP</w:t>
            </w:r>
          </w:p>
        </w:tc>
      </w:tr>
      <w:tr w:rsidR="006658E0" w14:paraId="2D50D45C" w14:textId="77777777">
        <w:tc>
          <w:tcPr>
            <w:tcW w:w="2385" w:type="dxa"/>
            <w:tcBorders>
              <w:top w:val="nil"/>
              <w:bottom w:val="nil"/>
            </w:tcBorders>
          </w:tcPr>
          <w:p w14:paraId="0EC09332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ti-BCKDHA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60AF7160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nta Cruz</w:t>
            </w:r>
          </w:p>
        </w:tc>
        <w:tc>
          <w:tcPr>
            <w:tcW w:w="3269" w:type="dxa"/>
            <w:tcBorders>
              <w:top w:val="nil"/>
              <w:bottom w:val="nil"/>
            </w:tcBorders>
          </w:tcPr>
          <w:p w14:paraId="34491804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500 (WB)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2C807A92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c-271538</w:t>
            </w:r>
          </w:p>
        </w:tc>
      </w:tr>
      <w:tr w:rsidR="006658E0" w14:paraId="1DC2ECFD" w14:textId="77777777">
        <w:tc>
          <w:tcPr>
            <w:tcW w:w="2385" w:type="dxa"/>
            <w:tcBorders>
              <w:top w:val="nil"/>
              <w:bottom w:val="nil"/>
            </w:tcBorders>
          </w:tcPr>
          <w:p w14:paraId="7EF0274C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29" w:name="_Hlk169098557"/>
            <w:r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ti-H3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71DBBCF4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MBio</w:t>
            </w:r>
          </w:p>
        </w:tc>
        <w:tc>
          <w:tcPr>
            <w:tcW w:w="3269" w:type="dxa"/>
            <w:tcBorders>
              <w:top w:val="nil"/>
              <w:bottom w:val="nil"/>
            </w:tcBorders>
          </w:tcPr>
          <w:p w14:paraId="434ACF74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1000 (WB)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266BD116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M-6613</w:t>
            </w:r>
          </w:p>
        </w:tc>
      </w:tr>
      <w:bookmarkEnd w:id="29"/>
      <w:tr w:rsidR="006658E0" w14:paraId="2001DD56" w14:textId="77777777">
        <w:tc>
          <w:tcPr>
            <w:tcW w:w="2385" w:type="dxa"/>
            <w:tcBorders>
              <w:top w:val="nil"/>
              <w:bottom w:val="nil"/>
            </w:tcBorders>
          </w:tcPr>
          <w:p w14:paraId="66F6F96C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ti-H2BK12Ac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4BE01627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MBio</w:t>
            </w:r>
          </w:p>
        </w:tc>
        <w:tc>
          <w:tcPr>
            <w:tcW w:w="3269" w:type="dxa"/>
            <w:tcBorders>
              <w:top w:val="nil"/>
              <w:bottom w:val="nil"/>
            </w:tcBorders>
          </w:tcPr>
          <w:p w14:paraId="402B4E14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:1000 (WB) 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1B153684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M-153</w:t>
            </w:r>
          </w:p>
        </w:tc>
      </w:tr>
      <w:tr w:rsidR="006658E0" w14:paraId="5776ED88" w14:textId="77777777">
        <w:tc>
          <w:tcPr>
            <w:tcW w:w="2385" w:type="dxa"/>
            <w:tcBorders>
              <w:top w:val="nil"/>
              <w:bottom w:val="nil"/>
            </w:tcBorders>
          </w:tcPr>
          <w:p w14:paraId="28C3A274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ti-H2BK12Cr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0C868D53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MBio</w:t>
            </w:r>
          </w:p>
        </w:tc>
        <w:tc>
          <w:tcPr>
            <w:tcW w:w="3269" w:type="dxa"/>
            <w:tcBorders>
              <w:top w:val="nil"/>
              <w:bottom w:val="nil"/>
            </w:tcBorders>
          </w:tcPr>
          <w:p w14:paraId="7EA796EB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1000 (WB)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:100 (ChIP-qPCR)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76AFCF06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M-509</w:t>
            </w:r>
          </w:p>
        </w:tc>
      </w:tr>
      <w:tr w:rsidR="006658E0" w14:paraId="2CAF8702" w14:textId="77777777">
        <w:tc>
          <w:tcPr>
            <w:tcW w:w="2385" w:type="dxa"/>
            <w:tcBorders>
              <w:top w:val="nil"/>
              <w:bottom w:val="nil"/>
            </w:tcBorders>
          </w:tcPr>
          <w:p w14:paraId="079B6439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ti-H4K12C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5162C935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MBio</w:t>
            </w:r>
          </w:p>
        </w:tc>
        <w:tc>
          <w:tcPr>
            <w:tcW w:w="3269" w:type="dxa"/>
            <w:tcBorders>
              <w:top w:val="nil"/>
              <w:bottom w:val="nil"/>
            </w:tcBorders>
          </w:tcPr>
          <w:p w14:paraId="5527ECCB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1000 (WB)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0B25FA47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M-523</w:t>
            </w:r>
          </w:p>
        </w:tc>
      </w:tr>
      <w:tr w:rsidR="006658E0" w14:paraId="43BD807B" w14:textId="77777777">
        <w:tc>
          <w:tcPr>
            <w:tcW w:w="2385" w:type="dxa"/>
            <w:tcBorders>
              <w:top w:val="nil"/>
              <w:bottom w:val="nil"/>
            </w:tcBorders>
          </w:tcPr>
          <w:p w14:paraId="2642D6D4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ti-H3K9Cr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66FF8668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MBio</w:t>
            </w:r>
          </w:p>
        </w:tc>
        <w:tc>
          <w:tcPr>
            <w:tcW w:w="3269" w:type="dxa"/>
            <w:tcBorders>
              <w:top w:val="nil"/>
              <w:bottom w:val="nil"/>
            </w:tcBorders>
          </w:tcPr>
          <w:p w14:paraId="13BBA2BD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1000 (WB)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4680FB35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M-516RM</w:t>
            </w:r>
          </w:p>
        </w:tc>
      </w:tr>
      <w:tr w:rsidR="006658E0" w14:paraId="70612ED2" w14:textId="77777777">
        <w:tc>
          <w:tcPr>
            <w:tcW w:w="2385" w:type="dxa"/>
            <w:tcBorders>
              <w:top w:val="nil"/>
              <w:bottom w:val="nil"/>
            </w:tcBorders>
          </w:tcPr>
          <w:p w14:paraId="3DAB226B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30" w:name="_Hlk169098705"/>
            <w:r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ti-CPS1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1AB79FF5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clonal</w:t>
            </w:r>
          </w:p>
        </w:tc>
        <w:tc>
          <w:tcPr>
            <w:tcW w:w="3269" w:type="dxa"/>
            <w:tcBorders>
              <w:top w:val="nil"/>
              <w:bottom w:val="nil"/>
            </w:tcBorders>
          </w:tcPr>
          <w:p w14:paraId="77219635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1000 (WB)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769930B2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080</w:t>
            </w:r>
          </w:p>
        </w:tc>
      </w:tr>
      <w:bookmarkEnd w:id="30"/>
      <w:tr w:rsidR="006658E0" w14:paraId="1218C1B1" w14:textId="77777777">
        <w:tc>
          <w:tcPr>
            <w:tcW w:w="2385" w:type="dxa"/>
            <w:tcBorders>
              <w:top w:val="nil"/>
              <w:bottom w:val="nil"/>
            </w:tcBorders>
          </w:tcPr>
          <w:p w14:paraId="58A18F1E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ti-ARG1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29354A60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clonal</w:t>
            </w:r>
          </w:p>
        </w:tc>
        <w:tc>
          <w:tcPr>
            <w:tcW w:w="3269" w:type="dxa"/>
            <w:tcBorders>
              <w:top w:val="nil"/>
              <w:bottom w:val="nil"/>
            </w:tcBorders>
          </w:tcPr>
          <w:p w14:paraId="726D3795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1000 (WB)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4C1AC76F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847</w:t>
            </w:r>
          </w:p>
        </w:tc>
      </w:tr>
      <w:tr w:rsidR="006658E0" w14:paraId="257B14A8" w14:textId="77777777">
        <w:tc>
          <w:tcPr>
            <w:tcW w:w="2385" w:type="dxa"/>
            <w:tcBorders>
              <w:top w:val="nil"/>
              <w:bottom w:val="nil"/>
            </w:tcBorders>
          </w:tcPr>
          <w:p w14:paraId="207F7971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ti-KYNU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557D47DA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clonal</w:t>
            </w:r>
          </w:p>
        </w:tc>
        <w:tc>
          <w:tcPr>
            <w:tcW w:w="3269" w:type="dxa"/>
            <w:tcBorders>
              <w:top w:val="nil"/>
              <w:bottom w:val="nil"/>
            </w:tcBorders>
          </w:tcPr>
          <w:p w14:paraId="63426C74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1000 (WB)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689E936D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245</w:t>
            </w:r>
          </w:p>
        </w:tc>
      </w:tr>
      <w:tr w:rsidR="006658E0" w14:paraId="12AFB0F2" w14:textId="77777777">
        <w:tc>
          <w:tcPr>
            <w:tcW w:w="2385" w:type="dxa"/>
            <w:tcBorders>
              <w:top w:val="nil"/>
              <w:bottom w:val="nil"/>
            </w:tcBorders>
          </w:tcPr>
          <w:p w14:paraId="2E439713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ti-GPT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541EA2A3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clonal</w:t>
            </w:r>
          </w:p>
        </w:tc>
        <w:tc>
          <w:tcPr>
            <w:tcW w:w="3269" w:type="dxa"/>
            <w:tcBorders>
              <w:top w:val="nil"/>
              <w:bottom w:val="nil"/>
            </w:tcBorders>
          </w:tcPr>
          <w:p w14:paraId="0E9B086B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1000 (WB)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51637776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3962</w:t>
            </w:r>
          </w:p>
        </w:tc>
      </w:tr>
      <w:tr w:rsidR="006658E0" w14:paraId="0714D83E" w14:textId="77777777">
        <w:tc>
          <w:tcPr>
            <w:tcW w:w="2385" w:type="dxa"/>
            <w:tcBorders>
              <w:top w:val="nil"/>
              <w:bottom w:val="nil"/>
            </w:tcBorders>
          </w:tcPr>
          <w:p w14:paraId="470F927E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ti-TDO2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3B2DFEC8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clonal</w:t>
            </w:r>
          </w:p>
        </w:tc>
        <w:tc>
          <w:tcPr>
            <w:tcW w:w="3269" w:type="dxa"/>
            <w:tcBorders>
              <w:top w:val="nil"/>
              <w:bottom w:val="nil"/>
            </w:tcBorders>
          </w:tcPr>
          <w:p w14:paraId="20C8A8C9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1000 (WB)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77BD0082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766</w:t>
            </w:r>
          </w:p>
        </w:tc>
      </w:tr>
      <w:tr w:rsidR="006658E0" w14:paraId="1518F146" w14:textId="77777777">
        <w:tc>
          <w:tcPr>
            <w:tcW w:w="2385" w:type="dxa"/>
            <w:tcBorders>
              <w:top w:val="nil"/>
              <w:bottom w:val="nil"/>
            </w:tcBorders>
          </w:tcPr>
          <w:p w14:paraId="5F6367A5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31" w:name="_Hlk169098836"/>
            <w:r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ti-PGC1α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2FDD2EC0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clonal</w:t>
            </w:r>
          </w:p>
        </w:tc>
        <w:tc>
          <w:tcPr>
            <w:tcW w:w="3269" w:type="dxa"/>
            <w:tcBorders>
              <w:top w:val="nil"/>
              <w:bottom w:val="nil"/>
            </w:tcBorders>
          </w:tcPr>
          <w:p w14:paraId="15861F55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1000 (WB)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3B9D945E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348</w:t>
            </w:r>
          </w:p>
        </w:tc>
      </w:tr>
      <w:bookmarkEnd w:id="31"/>
      <w:tr w:rsidR="006658E0" w14:paraId="23A5F56A" w14:textId="77777777">
        <w:tc>
          <w:tcPr>
            <w:tcW w:w="2385" w:type="dxa"/>
            <w:tcBorders>
              <w:top w:val="nil"/>
              <w:bottom w:val="nil"/>
            </w:tcBorders>
          </w:tcPr>
          <w:p w14:paraId="16718257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ti-GLUD1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48D57C44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clonal</w:t>
            </w:r>
          </w:p>
        </w:tc>
        <w:tc>
          <w:tcPr>
            <w:tcW w:w="3269" w:type="dxa"/>
            <w:tcBorders>
              <w:top w:val="nil"/>
              <w:bottom w:val="nil"/>
            </w:tcBorders>
          </w:tcPr>
          <w:p w14:paraId="42D6E79A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1000 (WB)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52F234F8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631</w:t>
            </w:r>
          </w:p>
        </w:tc>
      </w:tr>
      <w:tr w:rsidR="006658E0" w14:paraId="11D8F6F9" w14:textId="77777777">
        <w:tc>
          <w:tcPr>
            <w:tcW w:w="2385" w:type="dxa"/>
            <w:tcBorders>
              <w:top w:val="nil"/>
              <w:bottom w:val="nil"/>
            </w:tcBorders>
          </w:tcPr>
          <w:p w14:paraId="6E46D497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32" w:name="_Hlk169098859"/>
            <w:r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ti-Ubiquitin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19CF1444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clonal</w:t>
            </w:r>
          </w:p>
        </w:tc>
        <w:tc>
          <w:tcPr>
            <w:tcW w:w="3269" w:type="dxa"/>
            <w:tcBorders>
              <w:top w:val="nil"/>
              <w:bottom w:val="nil"/>
            </w:tcBorders>
          </w:tcPr>
          <w:p w14:paraId="74C693A0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1000 (WB)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5F1EB4EC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162</w:t>
            </w:r>
          </w:p>
        </w:tc>
      </w:tr>
      <w:bookmarkEnd w:id="32"/>
      <w:tr w:rsidR="006658E0" w14:paraId="0EAE9CAA" w14:textId="77777777">
        <w:tc>
          <w:tcPr>
            <w:tcW w:w="2385" w:type="dxa"/>
            <w:tcBorders>
              <w:top w:val="nil"/>
            </w:tcBorders>
          </w:tcPr>
          <w:p w14:paraId="219F4DAB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ti-GCDH</w:t>
            </w:r>
          </w:p>
        </w:tc>
        <w:tc>
          <w:tcPr>
            <w:tcW w:w="1218" w:type="dxa"/>
            <w:tcBorders>
              <w:top w:val="nil"/>
            </w:tcBorders>
          </w:tcPr>
          <w:p w14:paraId="5A89A465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clonal</w:t>
            </w:r>
          </w:p>
        </w:tc>
        <w:tc>
          <w:tcPr>
            <w:tcW w:w="3269" w:type="dxa"/>
            <w:tcBorders>
              <w:top w:val="nil"/>
            </w:tcBorders>
          </w:tcPr>
          <w:p w14:paraId="673235D2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1000 (WB)</w:t>
            </w:r>
          </w:p>
        </w:tc>
        <w:tc>
          <w:tcPr>
            <w:tcW w:w="1487" w:type="dxa"/>
            <w:tcBorders>
              <w:top w:val="nil"/>
            </w:tcBorders>
          </w:tcPr>
          <w:p w14:paraId="3CD87477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057</w:t>
            </w:r>
          </w:p>
        </w:tc>
      </w:tr>
    </w:tbl>
    <w:p w14:paraId="67CB44FD" w14:textId="77777777" w:rsidR="006658E0" w:rsidRDefault="006658E0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1DCC65D8" w14:textId="68F12C0E" w:rsidR="006658E0" w:rsidRDefault="00000000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>Supplementary</w:t>
      </w:r>
      <w:r>
        <w:rPr>
          <w:rFonts w:ascii="Times New Roman" w:hAnsi="Times New Roman" w:cs="Times New Roman"/>
          <w:sz w:val="22"/>
          <w:szCs w:val="22"/>
        </w:rPr>
        <w:t xml:space="preserve"> Table S5</w:t>
      </w:r>
      <w:r>
        <w:rPr>
          <w:rFonts w:ascii="Times New Roman" w:hAnsi="Times New Roman" w:cs="Times New Roman" w:hint="eastAsia"/>
          <w:sz w:val="22"/>
          <w:szCs w:val="22"/>
        </w:rPr>
        <w:t>. P</w:t>
      </w:r>
      <w:r>
        <w:rPr>
          <w:rFonts w:ascii="Times New Roman" w:hAnsi="Times New Roman" w:cs="Times New Roman"/>
          <w:sz w:val="22"/>
          <w:szCs w:val="22"/>
        </w:rPr>
        <w:t>rimers sequences used for RT-qPC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984"/>
        <w:gridCol w:w="4894"/>
      </w:tblGrid>
      <w:tr w:rsidR="006658E0" w14:paraId="62ADC1A1" w14:textId="77777777">
        <w:tc>
          <w:tcPr>
            <w:tcW w:w="1418" w:type="dxa"/>
          </w:tcPr>
          <w:p w14:paraId="58010AD4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me</w:t>
            </w:r>
          </w:p>
        </w:tc>
        <w:tc>
          <w:tcPr>
            <w:tcW w:w="1984" w:type="dxa"/>
          </w:tcPr>
          <w:p w14:paraId="6057016D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ecies</w:t>
            </w:r>
          </w:p>
        </w:tc>
        <w:tc>
          <w:tcPr>
            <w:tcW w:w="4894" w:type="dxa"/>
          </w:tcPr>
          <w:p w14:paraId="4F0E0F18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quence (5’-&gt;3’)</w:t>
            </w:r>
          </w:p>
        </w:tc>
      </w:tr>
      <w:tr w:rsidR="006658E0" w14:paraId="11C5902A" w14:textId="77777777">
        <w:tc>
          <w:tcPr>
            <w:tcW w:w="1418" w:type="dxa"/>
            <w:tcBorders>
              <w:bottom w:val="nil"/>
            </w:tcBorders>
          </w:tcPr>
          <w:p w14:paraId="67AF1265" w14:textId="77777777" w:rsidR="006658E0" w:rsidRPr="00D14294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14294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1</w:t>
            </w:r>
            <w:r w:rsidRPr="00D1429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8s</w:t>
            </w:r>
          </w:p>
        </w:tc>
        <w:tc>
          <w:tcPr>
            <w:tcW w:w="1984" w:type="dxa"/>
            <w:tcBorders>
              <w:bottom w:val="nil"/>
            </w:tcBorders>
          </w:tcPr>
          <w:p w14:paraId="6F4FE1BB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use</w:t>
            </w:r>
          </w:p>
        </w:tc>
        <w:tc>
          <w:tcPr>
            <w:tcW w:w="4894" w:type="dxa"/>
            <w:tcBorders>
              <w:bottom w:val="nil"/>
            </w:tcBorders>
          </w:tcPr>
          <w:p w14:paraId="183FB31E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33" w:name="OLE_LINK352"/>
            <w:bookmarkStart w:id="34" w:name="OLE_LINK351"/>
            <w:r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rward: GCAATTATTCCCCATGAACG</w:t>
            </w:r>
          </w:p>
          <w:p w14:paraId="71D5C866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verse: </w:t>
            </w:r>
            <w:bookmarkEnd w:id="33"/>
            <w:bookmarkEnd w:id="34"/>
            <w:r>
              <w:rPr>
                <w:rFonts w:ascii="Times New Roman" w:hAnsi="Times New Roman" w:cs="Times New Roman"/>
                <w:sz w:val="22"/>
                <w:szCs w:val="22"/>
              </w:rPr>
              <w:t>GGCCTCACTAAACCATCCAA</w:t>
            </w:r>
          </w:p>
        </w:tc>
      </w:tr>
      <w:tr w:rsidR="006658E0" w14:paraId="677C7B19" w14:textId="77777777">
        <w:tc>
          <w:tcPr>
            <w:tcW w:w="1418" w:type="dxa"/>
            <w:tcBorders>
              <w:top w:val="nil"/>
              <w:bottom w:val="nil"/>
            </w:tcBorders>
          </w:tcPr>
          <w:p w14:paraId="470CCE1F" w14:textId="77777777" w:rsidR="006658E0" w:rsidRPr="00D14294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14294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G</w:t>
            </w:r>
            <w:r w:rsidRPr="00D1429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pdh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1DC71D5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use</w:t>
            </w:r>
          </w:p>
        </w:tc>
        <w:tc>
          <w:tcPr>
            <w:tcW w:w="4894" w:type="dxa"/>
            <w:tcBorders>
              <w:top w:val="nil"/>
              <w:bottom w:val="nil"/>
            </w:tcBorders>
          </w:tcPr>
          <w:p w14:paraId="5AA06E08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rward: ATTCAACGGCACAGTCAA</w:t>
            </w:r>
          </w:p>
          <w:p w14:paraId="65BAEC73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verse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TTCTGGGTGGCAGTGAT</w:t>
            </w:r>
          </w:p>
        </w:tc>
      </w:tr>
      <w:tr w:rsidR="006658E0" w14:paraId="2E330BCE" w14:textId="77777777">
        <w:tc>
          <w:tcPr>
            <w:tcW w:w="1418" w:type="dxa"/>
            <w:tcBorders>
              <w:top w:val="nil"/>
              <w:bottom w:val="nil"/>
            </w:tcBorders>
          </w:tcPr>
          <w:p w14:paraId="2B1A8A8D" w14:textId="77777777" w:rsidR="006658E0" w:rsidRPr="00D14294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14294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C</w:t>
            </w:r>
            <w:r w:rsidRPr="00D1429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ebbp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51141B3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use</w:t>
            </w:r>
          </w:p>
        </w:tc>
        <w:tc>
          <w:tcPr>
            <w:tcW w:w="4894" w:type="dxa"/>
            <w:tcBorders>
              <w:top w:val="nil"/>
              <w:bottom w:val="nil"/>
            </w:tcBorders>
          </w:tcPr>
          <w:p w14:paraId="56498484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rward: AATGCCCTACCCTGCTCCA</w:t>
            </w:r>
          </w:p>
          <w:p w14:paraId="36E7D658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verse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CATGCTCTGTTTGCTGGCT</w:t>
            </w:r>
          </w:p>
        </w:tc>
      </w:tr>
      <w:tr w:rsidR="006658E0" w14:paraId="3171D3CE" w14:textId="77777777">
        <w:tc>
          <w:tcPr>
            <w:tcW w:w="1418" w:type="dxa"/>
            <w:tcBorders>
              <w:top w:val="nil"/>
              <w:bottom w:val="nil"/>
            </w:tcBorders>
          </w:tcPr>
          <w:p w14:paraId="677BBB73" w14:textId="77777777" w:rsidR="006658E0" w:rsidRPr="00D14294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14294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E</w:t>
            </w:r>
            <w:r w:rsidRPr="00D1429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30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6B9F14F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use</w:t>
            </w:r>
          </w:p>
        </w:tc>
        <w:tc>
          <w:tcPr>
            <w:tcW w:w="4894" w:type="dxa"/>
            <w:tcBorders>
              <w:top w:val="nil"/>
              <w:bottom w:val="nil"/>
            </w:tcBorders>
          </w:tcPr>
          <w:p w14:paraId="308EBB69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rward: CCAAGCGGCCTAAACTCTCA</w:t>
            </w:r>
          </w:p>
          <w:p w14:paraId="4120E385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verse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AGCTGACTGATATCGCCACC</w:t>
            </w:r>
          </w:p>
        </w:tc>
      </w:tr>
      <w:tr w:rsidR="006658E0" w14:paraId="6643B542" w14:textId="77777777">
        <w:tc>
          <w:tcPr>
            <w:tcW w:w="1418" w:type="dxa"/>
            <w:tcBorders>
              <w:top w:val="nil"/>
              <w:bottom w:val="nil"/>
            </w:tcBorders>
          </w:tcPr>
          <w:p w14:paraId="2AC1529F" w14:textId="77777777" w:rsidR="006658E0" w:rsidRPr="00D14294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14294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C</w:t>
            </w:r>
            <w:r w:rsidRPr="00D1429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6906156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use</w:t>
            </w:r>
          </w:p>
        </w:tc>
        <w:tc>
          <w:tcPr>
            <w:tcW w:w="4894" w:type="dxa"/>
            <w:tcBorders>
              <w:top w:val="nil"/>
              <w:bottom w:val="nil"/>
            </w:tcBorders>
          </w:tcPr>
          <w:p w14:paraId="4DADDCC8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rward: GCCACACAGCTTTCTTTCACAC</w:t>
            </w:r>
          </w:p>
          <w:p w14:paraId="133C3B48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verse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TGTGTGCTGTCTTTGCCTTCAC</w:t>
            </w:r>
          </w:p>
        </w:tc>
      </w:tr>
      <w:tr w:rsidR="006658E0" w14:paraId="264AE103" w14:textId="77777777">
        <w:tc>
          <w:tcPr>
            <w:tcW w:w="1418" w:type="dxa"/>
            <w:tcBorders>
              <w:top w:val="nil"/>
              <w:bottom w:val="nil"/>
            </w:tcBorders>
          </w:tcPr>
          <w:p w14:paraId="4F3C2116" w14:textId="77777777" w:rsidR="006658E0" w:rsidRPr="00D14294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14294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lastRenderedPageBreak/>
              <w:t>A</w:t>
            </w:r>
            <w:r w:rsidRPr="00D1429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s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2B26964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use</w:t>
            </w:r>
          </w:p>
        </w:tc>
        <w:tc>
          <w:tcPr>
            <w:tcW w:w="4894" w:type="dxa"/>
            <w:tcBorders>
              <w:top w:val="nil"/>
              <w:bottom w:val="nil"/>
            </w:tcBorders>
          </w:tcPr>
          <w:p w14:paraId="4D9DDB8F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rward: TCAAGGGCCGAAATGATCTGATG</w:t>
            </w:r>
          </w:p>
          <w:p w14:paraId="16124DB0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verse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ATCTCAAGGACATCTGGGCTGT</w:t>
            </w:r>
          </w:p>
        </w:tc>
      </w:tr>
      <w:tr w:rsidR="006658E0" w14:paraId="09DEA41B" w14:textId="77777777">
        <w:tc>
          <w:tcPr>
            <w:tcW w:w="1418" w:type="dxa"/>
            <w:tcBorders>
              <w:top w:val="nil"/>
              <w:bottom w:val="nil"/>
            </w:tcBorders>
          </w:tcPr>
          <w:p w14:paraId="1DBA7DDA" w14:textId="77777777" w:rsidR="006658E0" w:rsidRPr="00D14294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14294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A</w:t>
            </w:r>
            <w:r w:rsidRPr="00D1429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l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75931F1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use</w:t>
            </w:r>
          </w:p>
        </w:tc>
        <w:tc>
          <w:tcPr>
            <w:tcW w:w="4894" w:type="dxa"/>
            <w:tcBorders>
              <w:top w:val="nil"/>
              <w:bottom w:val="nil"/>
            </w:tcBorders>
          </w:tcPr>
          <w:p w14:paraId="08994484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rward: GCAGAAGCGGATCAATGTCTTG</w:t>
            </w:r>
          </w:p>
          <w:p w14:paraId="7EF850FB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verse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GTCATACACAGAGAAGCCCAA</w:t>
            </w:r>
          </w:p>
        </w:tc>
      </w:tr>
      <w:tr w:rsidR="006658E0" w14:paraId="76980AA3" w14:textId="77777777">
        <w:tc>
          <w:tcPr>
            <w:tcW w:w="1418" w:type="dxa"/>
            <w:tcBorders>
              <w:top w:val="nil"/>
              <w:bottom w:val="nil"/>
            </w:tcBorders>
          </w:tcPr>
          <w:p w14:paraId="4185F8F1" w14:textId="77777777" w:rsidR="006658E0" w:rsidRPr="00D14294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14294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A</w:t>
            </w:r>
            <w:r w:rsidRPr="00D1429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g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4574CBE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use</w:t>
            </w:r>
          </w:p>
        </w:tc>
        <w:tc>
          <w:tcPr>
            <w:tcW w:w="4894" w:type="dxa"/>
            <w:tcBorders>
              <w:top w:val="nil"/>
              <w:bottom w:val="nil"/>
            </w:tcBorders>
          </w:tcPr>
          <w:p w14:paraId="1B6A71C4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rward: GACATCAACACTCCCCTGACAA</w:t>
            </w:r>
          </w:p>
          <w:p w14:paraId="2291FE39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verse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CAATCCCCAGCTTGTCTACTT</w:t>
            </w:r>
          </w:p>
        </w:tc>
      </w:tr>
      <w:tr w:rsidR="006658E0" w14:paraId="55D95261" w14:textId="77777777">
        <w:tc>
          <w:tcPr>
            <w:tcW w:w="1418" w:type="dxa"/>
            <w:tcBorders>
              <w:top w:val="nil"/>
              <w:bottom w:val="nil"/>
            </w:tcBorders>
          </w:tcPr>
          <w:p w14:paraId="74066413" w14:textId="77777777" w:rsidR="006658E0" w:rsidRPr="00D14294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14294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T</w:t>
            </w:r>
            <w:r w:rsidRPr="00D1429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o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3513AAC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use</w:t>
            </w:r>
          </w:p>
        </w:tc>
        <w:tc>
          <w:tcPr>
            <w:tcW w:w="4894" w:type="dxa"/>
            <w:tcBorders>
              <w:top w:val="nil"/>
              <w:bottom w:val="nil"/>
            </w:tcBorders>
          </w:tcPr>
          <w:p w14:paraId="1E57233A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rward: GGCTGGAAAGAACACCTGGTT</w:t>
            </w:r>
          </w:p>
          <w:p w14:paraId="540D119C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verse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GACAGTCGTCGTTCACCTTTAC</w:t>
            </w:r>
          </w:p>
        </w:tc>
      </w:tr>
      <w:tr w:rsidR="006658E0" w14:paraId="293CE0EA" w14:textId="77777777">
        <w:tc>
          <w:tcPr>
            <w:tcW w:w="1418" w:type="dxa"/>
            <w:tcBorders>
              <w:top w:val="nil"/>
              <w:bottom w:val="nil"/>
            </w:tcBorders>
          </w:tcPr>
          <w:p w14:paraId="40284EDA" w14:textId="77777777" w:rsidR="006658E0" w:rsidRPr="00D14294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14294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I</w:t>
            </w:r>
            <w:r w:rsidRPr="00D1429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o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C8D2390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use</w:t>
            </w:r>
          </w:p>
        </w:tc>
        <w:tc>
          <w:tcPr>
            <w:tcW w:w="4894" w:type="dxa"/>
            <w:tcBorders>
              <w:top w:val="nil"/>
              <w:bottom w:val="nil"/>
            </w:tcBorders>
          </w:tcPr>
          <w:p w14:paraId="1B622EB6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rward: CTTAATCGAGAACCGCCAGC</w:t>
            </w:r>
          </w:p>
          <w:p w14:paraId="748C5C57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verse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CTTGGCAGCACCTTTTGGG</w:t>
            </w:r>
          </w:p>
        </w:tc>
      </w:tr>
      <w:tr w:rsidR="006658E0" w14:paraId="29907314" w14:textId="77777777">
        <w:tc>
          <w:tcPr>
            <w:tcW w:w="1418" w:type="dxa"/>
            <w:tcBorders>
              <w:top w:val="nil"/>
              <w:bottom w:val="nil"/>
            </w:tcBorders>
          </w:tcPr>
          <w:p w14:paraId="1AE2FD42" w14:textId="77777777" w:rsidR="006658E0" w:rsidRPr="00D14294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14294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K</w:t>
            </w:r>
            <w:r w:rsidRPr="00D1429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ynu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5102D29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use</w:t>
            </w:r>
          </w:p>
        </w:tc>
        <w:tc>
          <w:tcPr>
            <w:tcW w:w="4894" w:type="dxa"/>
            <w:tcBorders>
              <w:top w:val="nil"/>
              <w:bottom w:val="nil"/>
            </w:tcBorders>
          </w:tcPr>
          <w:p w14:paraId="1EFF8AA1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rward: TAAGCCTACTCCAAAGCGGC</w:t>
            </w:r>
          </w:p>
          <w:p w14:paraId="21B473A0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verse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AGGTCTCTTCCCCCTCTCG</w:t>
            </w:r>
          </w:p>
        </w:tc>
      </w:tr>
      <w:tr w:rsidR="006658E0" w14:paraId="737B1C0C" w14:textId="77777777">
        <w:tc>
          <w:tcPr>
            <w:tcW w:w="1418" w:type="dxa"/>
            <w:tcBorders>
              <w:top w:val="nil"/>
              <w:bottom w:val="nil"/>
            </w:tcBorders>
          </w:tcPr>
          <w:p w14:paraId="2D90500E" w14:textId="77777777" w:rsidR="006658E0" w:rsidRPr="00D14294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14294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G</w:t>
            </w:r>
            <w:r w:rsidRPr="00D1429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t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39C19BA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use</w:t>
            </w:r>
          </w:p>
        </w:tc>
        <w:tc>
          <w:tcPr>
            <w:tcW w:w="4894" w:type="dxa"/>
            <w:tcBorders>
              <w:top w:val="nil"/>
              <w:bottom w:val="nil"/>
            </w:tcBorders>
          </w:tcPr>
          <w:p w14:paraId="6547C883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rward: TTCAAGAAGGTGCTCACGGA</w:t>
            </w:r>
          </w:p>
          <w:p w14:paraId="115670C5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verse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ATCTGTTTCTGCACCTCGG</w:t>
            </w:r>
          </w:p>
        </w:tc>
      </w:tr>
      <w:tr w:rsidR="006658E0" w14:paraId="76CF5905" w14:textId="77777777">
        <w:tc>
          <w:tcPr>
            <w:tcW w:w="1418" w:type="dxa"/>
            <w:tcBorders>
              <w:top w:val="nil"/>
              <w:bottom w:val="nil"/>
            </w:tcBorders>
          </w:tcPr>
          <w:p w14:paraId="45CF840A" w14:textId="77777777" w:rsidR="006658E0" w:rsidRPr="00D14294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14294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G</w:t>
            </w:r>
            <w:r w:rsidRPr="00D1429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t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58300DC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use</w:t>
            </w:r>
          </w:p>
        </w:tc>
        <w:tc>
          <w:tcPr>
            <w:tcW w:w="4894" w:type="dxa"/>
            <w:tcBorders>
              <w:top w:val="nil"/>
              <w:bottom w:val="nil"/>
            </w:tcBorders>
          </w:tcPr>
          <w:p w14:paraId="165E012C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rward: ATGTCTGCCTCTGCCAATCG</w:t>
            </w:r>
          </w:p>
          <w:p w14:paraId="7CF8BD64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verse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TTCACCTCTTGCAACCATTGCT</w:t>
            </w:r>
          </w:p>
        </w:tc>
      </w:tr>
      <w:tr w:rsidR="006658E0" w14:paraId="68195180" w14:textId="77777777">
        <w:tc>
          <w:tcPr>
            <w:tcW w:w="1418" w:type="dxa"/>
            <w:tcBorders>
              <w:top w:val="nil"/>
              <w:bottom w:val="nil"/>
            </w:tcBorders>
          </w:tcPr>
          <w:p w14:paraId="64254C4F" w14:textId="77777777" w:rsidR="006658E0" w:rsidRPr="00D14294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14294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C</w:t>
            </w:r>
            <w:r w:rsidRPr="00D1429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3B126BB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use</w:t>
            </w:r>
          </w:p>
        </w:tc>
        <w:tc>
          <w:tcPr>
            <w:tcW w:w="4894" w:type="dxa"/>
            <w:tcBorders>
              <w:top w:val="nil"/>
              <w:bottom w:val="nil"/>
            </w:tcBorders>
          </w:tcPr>
          <w:p w14:paraId="7DB3CE86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rward: CAAACAGCCTATGAGGTGGAAG</w:t>
            </w:r>
          </w:p>
          <w:p w14:paraId="21EEE04B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verse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GAATCTTCATCGTTGCTCTTG</w:t>
            </w:r>
          </w:p>
        </w:tc>
      </w:tr>
      <w:tr w:rsidR="006658E0" w14:paraId="5F9B7164" w14:textId="77777777">
        <w:tc>
          <w:tcPr>
            <w:tcW w:w="1418" w:type="dxa"/>
            <w:tcBorders>
              <w:top w:val="nil"/>
              <w:bottom w:val="nil"/>
            </w:tcBorders>
          </w:tcPr>
          <w:p w14:paraId="621A93E0" w14:textId="77777777" w:rsidR="006658E0" w:rsidRPr="00D14294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14294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M</w:t>
            </w:r>
            <w:r w:rsidRPr="00D1429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t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660505E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use</w:t>
            </w:r>
          </w:p>
        </w:tc>
        <w:tc>
          <w:tcPr>
            <w:tcW w:w="4894" w:type="dxa"/>
            <w:tcBorders>
              <w:top w:val="nil"/>
              <w:bottom w:val="nil"/>
            </w:tcBorders>
          </w:tcPr>
          <w:p w14:paraId="2039FB6E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rward: CAGTGAGTGGATGGGGTTTGG</w:t>
            </w:r>
          </w:p>
          <w:p w14:paraId="301A3DF9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verse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CTCAGATTGCGGGGCTGTTT</w:t>
            </w:r>
          </w:p>
        </w:tc>
      </w:tr>
      <w:tr w:rsidR="006658E0" w14:paraId="6C02C91D" w14:textId="77777777">
        <w:tc>
          <w:tcPr>
            <w:tcW w:w="1418" w:type="dxa"/>
            <w:tcBorders>
              <w:top w:val="nil"/>
              <w:bottom w:val="nil"/>
            </w:tcBorders>
          </w:tcPr>
          <w:p w14:paraId="570A37E3" w14:textId="77777777" w:rsidR="006658E0" w:rsidRPr="00D14294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14294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G</w:t>
            </w:r>
            <w:r w:rsidRPr="00D1429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t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947531B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use</w:t>
            </w:r>
          </w:p>
        </w:tc>
        <w:tc>
          <w:tcPr>
            <w:tcW w:w="4894" w:type="dxa"/>
            <w:tcBorders>
              <w:top w:val="nil"/>
              <w:bottom w:val="nil"/>
            </w:tcBorders>
          </w:tcPr>
          <w:p w14:paraId="617A7220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rward: CACCTGGAAGAGTGAGCGTG</w:t>
            </w:r>
          </w:p>
          <w:p w14:paraId="38BF5B32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verse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GATTCTTATGGATGCTCTGGGTCC</w:t>
            </w:r>
          </w:p>
        </w:tc>
      </w:tr>
      <w:tr w:rsidR="006658E0" w14:paraId="67EBA60E" w14:textId="77777777">
        <w:tc>
          <w:tcPr>
            <w:tcW w:w="1418" w:type="dxa"/>
            <w:tcBorders>
              <w:top w:val="nil"/>
              <w:bottom w:val="nil"/>
            </w:tcBorders>
          </w:tcPr>
          <w:p w14:paraId="0D1CCC7D" w14:textId="77777777" w:rsidR="006658E0" w:rsidRPr="00D14294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14294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H</w:t>
            </w:r>
            <w:r w:rsidRPr="00D1429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l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796B6F4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use</w:t>
            </w:r>
          </w:p>
        </w:tc>
        <w:tc>
          <w:tcPr>
            <w:tcW w:w="4894" w:type="dxa"/>
            <w:tcBorders>
              <w:top w:val="nil"/>
              <w:bottom w:val="nil"/>
            </w:tcBorders>
          </w:tcPr>
          <w:p w14:paraId="72CAF5F8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rward: TATTGTGGCTGCCTTGACCC</w:t>
            </w:r>
          </w:p>
          <w:p w14:paraId="7AF49307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verse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CCTGTGGCTTTCTGCGATT</w:t>
            </w:r>
          </w:p>
        </w:tc>
      </w:tr>
      <w:tr w:rsidR="006658E0" w14:paraId="48377783" w14:textId="77777777">
        <w:tc>
          <w:tcPr>
            <w:tcW w:w="1418" w:type="dxa"/>
            <w:tcBorders>
              <w:top w:val="nil"/>
              <w:bottom w:val="nil"/>
            </w:tcBorders>
          </w:tcPr>
          <w:p w14:paraId="14B19C92" w14:textId="77777777" w:rsidR="006658E0" w:rsidRPr="00D14294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14294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P</w:t>
            </w:r>
            <w:r w:rsidRPr="00D1429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odh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0260834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use</w:t>
            </w:r>
          </w:p>
        </w:tc>
        <w:tc>
          <w:tcPr>
            <w:tcW w:w="4894" w:type="dxa"/>
            <w:tcBorders>
              <w:top w:val="nil"/>
              <w:bottom w:val="nil"/>
            </w:tcBorders>
          </w:tcPr>
          <w:p w14:paraId="6B14F49B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rward: GGCAACTAAGCGCATGTGGG</w:t>
            </w:r>
          </w:p>
          <w:p w14:paraId="1DBDAE7E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verse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TCTCCTGGGCTCTTCGGAT</w:t>
            </w:r>
          </w:p>
        </w:tc>
      </w:tr>
      <w:tr w:rsidR="006658E0" w14:paraId="609A24BA" w14:textId="77777777">
        <w:tc>
          <w:tcPr>
            <w:tcW w:w="1418" w:type="dxa"/>
            <w:tcBorders>
              <w:top w:val="nil"/>
              <w:bottom w:val="nil"/>
            </w:tcBorders>
          </w:tcPr>
          <w:p w14:paraId="7212A5C8" w14:textId="77777777" w:rsidR="006658E0" w:rsidRPr="00D14294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14294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G</w:t>
            </w:r>
            <w:r w:rsidRPr="00D1429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h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D085521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use</w:t>
            </w:r>
          </w:p>
        </w:tc>
        <w:tc>
          <w:tcPr>
            <w:tcW w:w="4894" w:type="dxa"/>
            <w:tcBorders>
              <w:top w:val="nil"/>
              <w:bottom w:val="nil"/>
            </w:tcBorders>
          </w:tcPr>
          <w:p w14:paraId="607215B2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rward: ACCTATGGGAGCGAGGAACA</w:t>
            </w:r>
          </w:p>
          <w:p w14:paraId="5E0CC8A0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verse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AGGGGAGTTGGTGATCCAGG</w:t>
            </w:r>
          </w:p>
        </w:tc>
      </w:tr>
      <w:tr w:rsidR="006658E0" w14:paraId="45FF6D47" w14:textId="77777777">
        <w:tc>
          <w:tcPr>
            <w:tcW w:w="1418" w:type="dxa"/>
            <w:tcBorders>
              <w:top w:val="nil"/>
              <w:bottom w:val="nil"/>
            </w:tcBorders>
          </w:tcPr>
          <w:p w14:paraId="488F485D" w14:textId="77777777" w:rsidR="006658E0" w:rsidRPr="00D14294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14294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G</w:t>
            </w:r>
            <w:r w:rsidRPr="00D1429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ud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89F981F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use</w:t>
            </w:r>
          </w:p>
        </w:tc>
        <w:tc>
          <w:tcPr>
            <w:tcW w:w="4894" w:type="dxa"/>
            <w:tcBorders>
              <w:top w:val="nil"/>
              <w:bottom w:val="nil"/>
            </w:tcBorders>
          </w:tcPr>
          <w:p w14:paraId="49671D32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rward: GTAATGTGGGCCTGCACTCT</w:t>
            </w:r>
          </w:p>
          <w:p w14:paraId="581EFEAD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lastRenderedPageBreak/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verse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CAGTCAGCCTCCAAGATGC</w:t>
            </w:r>
          </w:p>
        </w:tc>
      </w:tr>
      <w:tr w:rsidR="006658E0" w14:paraId="34B426F0" w14:textId="77777777">
        <w:tc>
          <w:tcPr>
            <w:tcW w:w="1418" w:type="dxa"/>
            <w:tcBorders>
              <w:top w:val="nil"/>
              <w:bottom w:val="nil"/>
            </w:tcBorders>
          </w:tcPr>
          <w:p w14:paraId="362E8EDA" w14:textId="77777777" w:rsidR="006658E0" w:rsidRPr="00D14294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14294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lastRenderedPageBreak/>
              <w:t>B</w:t>
            </w:r>
            <w:r w:rsidRPr="00D1429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kdha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934E085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use</w:t>
            </w:r>
          </w:p>
        </w:tc>
        <w:tc>
          <w:tcPr>
            <w:tcW w:w="4894" w:type="dxa"/>
            <w:tcBorders>
              <w:top w:val="nil"/>
              <w:bottom w:val="nil"/>
            </w:tcBorders>
          </w:tcPr>
          <w:p w14:paraId="3EF724D8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rward: GGCCGGATCTCCTTCTACAT</w:t>
            </w:r>
          </w:p>
          <w:p w14:paraId="709F946B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verse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TTGCAGCCGTAGTGAACAG</w:t>
            </w:r>
          </w:p>
        </w:tc>
      </w:tr>
      <w:tr w:rsidR="006658E0" w14:paraId="30023614" w14:textId="77777777">
        <w:tc>
          <w:tcPr>
            <w:tcW w:w="1418" w:type="dxa"/>
            <w:tcBorders>
              <w:top w:val="nil"/>
              <w:bottom w:val="nil"/>
            </w:tcBorders>
          </w:tcPr>
          <w:p w14:paraId="211A9675" w14:textId="77777777" w:rsidR="006658E0" w:rsidRPr="00D14294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14294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S</w:t>
            </w:r>
            <w:r w:rsidRPr="00D1429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c6a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79A345D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use</w:t>
            </w:r>
          </w:p>
        </w:tc>
        <w:tc>
          <w:tcPr>
            <w:tcW w:w="4894" w:type="dxa"/>
            <w:tcBorders>
              <w:top w:val="nil"/>
              <w:bottom w:val="nil"/>
            </w:tcBorders>
          </w:tcPr>
          <w:p w14:paraId="3BB0C0E7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rward: TGTACATCTATGGGCACCGT</w:t>
            </w:r>
          </w:p>
          <w:p w14:paraId="71AF7926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verse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GGGATGCAGATGACAGACG</w:t>
            </w:r>
          </w:p>
        </w:tc>
      </w:tr>
      <w:tr w:rsidR="006658E0" w14:paraId="13006C9A" w14:textId="77777777">
        <w:tc>
          <w:tcPr>
            <w:tcW w:w="1418" w:type="dxa"/>
            <w:tcBorders>
              <w:top w:val="nil"/>
              <w:bottom w:val="nil"/>
            </w:tcBorders>
          </w:tcPr>
          <w:p w14:paraId="44EEB12D" w14:textId="77777777" w:rsidR="006658E0" w:rsidRPr="00D14294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14294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P</w:t>
            </w:r>
            <w:r w:rsidRPr="00D1429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k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15F9E3F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use</w:t>
            </w:r>
          </w:p>
        </w:tc>
        <w:tc>
          <w:tcPr>
            <w:tcW w:w="4894" w:type="dxa"/>
            <w:tcBorders>
              <w:top w:val="nil"/>
              <w:bottom w:val="nil"/>
            </w:tcBorders>
          </w:tcPr>
          <w:p w14:paraId="7C9005F8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rward: GTGCTGGAGTGGATGTTCGG</w:t>
            </w:r>
          </w:p>
          <w:p w14:paraId="57DD8BA2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verse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TGGCTGATTCTCTGTTTCAGG</w:t>
            </w:r>
          </w:p>
        </w:tc>
      </w:tr>
      <w:tr w:rsidR="006658E0" w14:paraId="29D6555C" w14:textId="77777777">
        <w:tc>
          <w:tcPr>
            <w:tcW w:w="1418" w:type="dxa"/>
            <w:tcBorders>
              <w:top w:val="nil"/>
              <w:bottom w:val="nil"/>
            </w:tcBorders>
          </w:tcPr>
          <w:p w14:paraId="04F243A6" w14:textId="77777777" w:rsidR="006658E0" w:rsidRPr="00D14294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14294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G</w:t>
            </w:r>
            <w:r w:rsidRPr="00D1429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6pc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DD1D716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use</w:t>
            </w:r>
          </w:p>
        </w:tc>
        <w:tc>
          <w:tcPr>
            <w:tcW w:w="4894" w:type="dxa"/>
            <w:tcBorders>
              <w:top w:val="nil"/>
              <w:bottom w:val="nil"/>
            </w:tcBorders>
          </w:tcPr>
          <w:p w14:paraId="58C2D444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rward: ACTGTGGGCATCAATCTCCTC</w:t>
            </w:r>
          </w:p>
          <w:p w14:paraId="31D768B5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verse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GGGACAGACAGACGTTCAGC</w:t>
            </w:r>
          </w:p>
        </w:tc>
      </w:tr>
      <w:tr w:rsidR="006658E0" w14:paraId="2AAC2380" w14:textId="77777777">
        <w:tc>
          <w:tcPr>
            <w:tcW w:w="1418" w:type="dxa"/>
            <w:tcBorders>
              <w:top w:val="nil"/>
              <w:bottom w:val="nil"/>
            </w:tcBorders>
          </w:tcPr>
          <w:p w14:paraId="231BAB99" w14:textId="77777777" w:rsidR="006658E0" w:rsidRPr="00D14294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14294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H</w:t>
            </w:r>
            <w:r w:rsidRPr="00D1429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ac1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080433E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use</w:t>
            </w:r>
          </w:p>
        </w:tc>
        <w:tc>
          <w:tcPr>
            <w:tcW w:w="4894" w:type="dxa"/>
            <w:tcBorders>
              <w:top w:val="nil"/>
              <w:bottom w:val="nil"/>
            </w:tcBorders>
          </w:tcPr>
          <w:p w14:paraId="3ED90E8D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rward: AAGGCATCTCCAGAGCCACCAT</w:t>
            </w:r>
          </w:p>
          <w:p w14:paraId="313FE716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verse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AGGGTAGATGTGGCGGTTGTA</w:t>
            </w:r>
          </w:p>
        </w:tc>
      </w:tr>
      <w:tr w:rsidR="006658E0" w14:paraId="006694AA" w14:textId="77777777">
        <w:tc>
          <w:tcPr>
            <w:tcW w:w="1418" w:type="dxa"/>
            <w:tcBorders>
              <w:top w:val="nil"/>
              <w:bottom w:val="nil"/>
            </w:tcBorders>
          </w:tcPr>
          <w:p w14:paraId="339C3D99" w14:textId="77777777" w:rsidR="006658E0" w:rsidRPr="00D14294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14294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P</w:t>
            </w:r>
            <w:r w:rsidRPr="00D1429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odh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A9EA372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use</w:t>
            </w:r>
          </w:p>
        </w:tc>
        <w:tc>
          <w:tcPr>
            <w:tcW w:w="4894" w:type="dxa"/>
            <w:tcBorders>
              <w:top w:val="nil"/>
              <w:bottom w:val="nil"/>
            </w:tcBorders>
          </w:tcPr>
          <w:p w14:paraId="2E4C3441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rward: AGCTGGTACGTGGTGCATAC</w:t>
            </w:r>
          </w:p>
          <w:p w14:paraId="4DC81927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verse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GCCTATCTCCTTCATCCTGC</w:t>
            </w:r>
          </w:p>
        </w:tc>
      </w:tr>
      <w:tr w:rsidR="006658E0" w14:paraId="3035C633" w14:textId="77777777">
        <w:tc>
          <w:tcPr>
            <w:tcW w:w="1418" w:type="dxa"/>
            <w:tcBorders>
              <w:top w:val="nil"/>
              <w:bottom w:val="nil"/>
            </w:tcBorders>
          </w:tcPr>
          <w:p w14:paraId="798B86A0" w14:textId="77777777" w:rsidR="006658E0" w:rsidRPr="00D14294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14294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T</w:t>
            </w:r>
            <w:r w:rsidRPr="00D1429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t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04D229E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use</w:t>
            </w:r>
          </w:p>
        </w:tc>
        <w:tc>
          <w:tcPr>
            <w:tcW w:w="4894" w:type="dxa"/>
            <w:tcBorders>
              <w:top w:val="nil"/>
              <w:bottom w:val="nil"/>
            </w:tcBorders>
          </w:tcPr>
          <w:p w14:paraId="74A063C3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rward: ATTGGCTGAGTCTATGGGGATT</w:t>
            </w:r>
          </w:p>
          <w:p w14:paraId="111C86CB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verse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TCGTCGATCAGAGATTCCAGT</w:t>
            </w:r>
          </w:p>
        </w:tc>
      </w:tr>
      <w:tr w:rsidR="006658E0" w14:paraId="6B2674C9" w14:textId="77777777">
        <w:tc>
          <w:tcPr>
            <w:tcW w:w="1418" w:type="dxa"/>
            <w:tcBorders>
              <w:top w:val="nil"/>
              <w:bottom w:val="nil"/>
            </w:tcBorders>
          </w:tcPr>
          <w:p w14:paraId="480A9B6D" w14:textId="77777777" w:rsidR="006658E0" w:rsidRPr="00D14294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14294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P</w:t>
            </w:r>
            <w:r w:rsidRPr="00D1429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h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4BA647B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use</w:t>
            </w:r>
          </w:p>
        </w:tc>
        <w:tc>
          <w:tcPr>
            <w:tcW w:w="4894" w:type="dxa"/>
            <w:tcBorders>
              <w:top w:val="nil"/>
              <w:bottom w:val="nil"/>
            </w:tcBorders>
          </w:tcPr>
          <w:p w14:paraId="6801212F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rward: CTGTCACAGAGTTCCAGCCTCT</w:t>
            </w:r>
          </w:p>
          <w:p w14:paraId="1CED5391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verse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CCCTTTGAGTGTAGGGGTCAT</w:t>
            </w:r>
          </w:p>
        </w:tc>
      </w:tr>
      <w:tr w:rsidR="006658E0" w14:paraId="74016DC7" w14:textId="77777777">
        <w:tc>
          <w:tcPr>
            <w:tcW w:w="1418" w:type="dxa"/>
            <w:tcBorders>
              <w:top w:val="nil"/>
              <w:bottom w:val="nil"/>
            </w:tcBorders>
          </w:tcPr>
          <w:p w14:paraId="59022B3A" w14:textId="77777777" w:rsidR="006658E0" w:rsidRPr="00D14294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14294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A</w:t>
            </w:r>
            <w:r w:rsidRPr="00D1429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s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5120D5B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use</w:t>
            </w:r>
          </w:p>
        </w:tc>
        <w:tc>
          <w:tcPr>
            <w:tcW w:w="4894" w:type="dxa"/>
            <w:tcBorders>
              <w:top w:val="nil"/>
              <w:bottom w:val="nil"/>
            </w:tcBorders>
          </w:tcPr>
          <w:p w14:paraId="732A920B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rward: TGGCATTACAGTCATTGGTGAG</w:t>
            </w:r>
          </w:p>
          <w:p w14:paraId="69ADECB4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verse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AGATAGCTAGCAGGCTGCATT</w:t>
            </w:r>
          </w:p>
        </w:tc>
      </w:tr>
      <w:tr w:rsidR="006658E0" w14:paraId="3540CBD9" w14:textId="77777777">
        <w:tc>
          <w:tcPr>
            <w:tcW w:w="1418" w:type="dxa"/>
            <w:tcBorders>
              <w:top w:val="nil"/>
            </w:tcBorders>
          </w:tcPr>
          <w:p w14:paraId="75990D4D" w14:textId="77777777" w:rsidR="006658E0" w:rsidRPr="00D14294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14294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H</w:t>
            </w:r>
            <w:r w:rsidRPr="00D1429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d</w:t>
            </w:r>
          </w:p>
        </w:tc>
        <w:tc>
          <w:tcPr>
            <w:tcW w:w="1984" w:type="dxa"/>
            <w:tcBorders>
              <w:top w:val="nil"/>
            </w:tcBorders>
          </w:tcPr>
          <w:p w14:paraId="108DF76D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use</w:t>
            </w:r>
          </w:p>
        </w:tc>
        <w:tc>
          <w:tcPr>
            <w:tcW w:w="4894" w:type="dxa"/>
            <w:tcBorders>
              <w:top w:val="nil"/>
            </w:tcBorders>
          </w:tcPr>
          <w:p w14:paraId="6550E705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rward: TCAGCCACGTCATCAAGCAA</w:t>
            </w:r>
          </w:p>
          <w:p w14:paraId="69B1712F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verse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GCAGTCTTCCACCTCGAAT</w:t>
            </w:r>
          </w:p>
        </w:tc>
      </w:tr>
    </w:tbl>
    <w:p w14:paraId="6641D92E" w14:textId="77777777" w:rsidR="006658E0" w:rsidRDefault="006658E0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4079581F" w14:textId="3AEDF7D9" w:rsidR="006658E0" w:rsidRDefault="00000000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>S</w:t>
      </w:r>
      <w:r>
        <w:rPr>
          <w:rFonts w:ascii="Times New Roman" w:hAnsi="Times New Roman" w:cs="Times New Roman"/>
          <w:sz w:val="22"/>
          <w:szCs w:val="22"/>
        </w:rPr>
        <w:t>upplementary Table S6</w:t>
      </w:r>
      <w:r>
        <w:rPr>
          <w:rFonts w:ascii="Times New Roman" w:hAnsi="Times New Roman" w:cs="Times New Roman" w:hint="eastAsia"/>
          <w:sz w:val="22"/>
          <w:szCs w:val="22"/>
        </w:rPr>
        <w:t>. P</w:t>
      </w:r>
      <w:r>
        <w:rPr>
          <w:rFonts w:ascii="Times New Roman" w:hAnsi="Times New Roman" w:cs="Times New Roman"/>
          <w:sz w:val="22"/>
          <w:szCs w:val="22"/>
        </w:rPr>
        <w:t>rimers sequences used for ChIP-qPC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992"/>
        <w:gridCol w:w="4330"/>
      </w:tblGrid>
      <w:tr w:rsidR="006658E0" w14:paraId="1106803D" w14:textId="77777777">
        <w:tc>
          <w:tcPr>
            <w:tcW w:w="2977" w:type="dxa"/>
          </w:tcPr>
          <w:p w14:paraId="7D3A0E35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35" w:name="_Hlk169100947"/>
            <w:r>
              <w:rPr>
                <w:rFonts w:ascii="Times New Roman" w:hAnsi="Times New Roman" w:cs="Times New Roman" w:hint="eastAsia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me</w:t>
            </w:r>
          </w:p>
        </w:tc>
        <w:tc>
          <w:tcPr>
            <w:tcW w:w="992" w:type="dxa"/>
          </w:tcPr>
          <w:p w14:paraId="651BD949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ecies</w:t>
            </w:r>
          </w:p>
        </w:tc>
        <w:tc>
          <w:tcPr>
            <w:tcW w:w="4327" w:type="dxa"/>
          </w:tcPr>
          <w:p w14:paraId="6DEF0F05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quence (5’-&gt;3’)</w:t>
            </w:r>
          </w:p>
        </w:tc>
      </w:tr>
      <w:tr w:rsidR="006658E0" w14:paraId="73B88F63" w14:textId="77777777">
        <w:tc>
          <w:tcPr>
            <w:tcW w:w="2977" w:type="dxa"/>
            <w:tcBorders>
              <w:bottom w:val="nil"/>
            </w:tcBorders>
          </w:tcPr>
          <w:p w14:paraId="451A2C9D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36" w:name="OLE_LINK365"/>
            <w:bookmarkStart w:id="37" w:name="OLE_LINK366"/>
            <w:bookmarkStart w:id="38" w:name="OLE_LINK367"/>
            <w:bookmarkStart w:id="39" w:name="_Hlk169100970"/>
            <w:r>
              <w:rPr>
                <w:rFonts w:ascii="Times New Roman" w:hAnsi="Times New Roman" w:cs="Times New Roman"/>
                <w:sz w:val="22"/>
                <w:szCs w:val="22"/>
              </w:rPr>
              <w:t>CREB-</w:t>
            </w:r>
            <w:r w:rsidRPr="0039565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ck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promoter</w:t>
            </w:r>
            <w:bookmarkEnd w:id="36"/>
            <w:bookmarkEnd w:id="37"/>
            <w:bookmarkEnd w:id="38"/>
          </w:p>
        </w:tc>
        <w:tc>
          <w:tcPr>
            <w:tcW w:w="992" w:type="dxa"/>
            <w:tcBorders>
              <w:bottom w:val="nil"/>
            </w:tcBorders>
          </w:tcPr>
          <w:p w14:paraId="46B93B0D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use</w:t>
            </w:r>
          </w:p>
        </w:tc>
        <w:tc>
          <w:tcPr>
            <w:tcW w:w="4327" w:type="dxa"/>
            <w:tcBorders>
              <w:bottom w:val="nil"/>
            </w:tcBorders>
          </w:tcPr>
          <w:p w14:paraId="1E506DA5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rward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CTATGATCCAAAGGCCTGC</w:t>
            </w:r>
          </w:p>
          <w:p w14:paraId="748B020C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verse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GAAGGCCAACTGTGCTTG</w:t>
            </w:r>
          </w:p>
        </w:tc>
      </w:tr>
      <w:bookmarkEnd w:id="39"/>
      <w:tr w:rsidR="006658E0" w14:paraId="226653F6" w14:textId="77777777">
        <w:tc>
          <w:tcPr>
            <w:tcW w:w="2977" w:type="dxa"/>
            <w:tcBorders>
              <w:top w:val="nil"/>
              <w:bottom w:val="nil"/>
            </w:tcBorders>
          </w:tcPr>
          <w:p w14:paraId="1DE8533A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REB-</w:t>
            </w:r>
            <w:r w:rsidRPr="0039565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6p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promote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654BDF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use</w:t>
            </w:r>
          </w:p>
        </w:tc>
        <w:tc>
          <w:tcPr>
            <w:tcW w:w="4327" w:type="dxa"/>
            <w:tcBorders>
              <w:top w:val="nil"/>
              <w:bottom w:val="nil"/>
            </w:tcBorders>
          </w:tcPr>
          <w:p w14:paraId="0F1F081F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rward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TTGCTATTTTACGTAAATCACCCT</w:t>
            </w:r>
          </w:p>
          <w:p w14:paraId="0372A9EA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verse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TACCTCAGGAAGCTGCCA</w:t>
            </w:r>
          </w:p>
        </w:tc>
      </w:tr>
      <w:tr w:rsidR="006658E0" w14:paraId="66787B08" w14:textId="77777777">
        <w:tc>
          <w:tcPr>
            <w:tcW w:w="2977" w:type="dxa"/>
            <w:tcBorders>
              <w:top w:val="nil"/>
              <w:bottom w:val="nil"/>
            </w:tcBorders>
          </w:tcPr>
          <w:p w14:paraId="0890CE94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40" w:name="OLE_LINK368"/>
            <w:bookmarkStart w:id="41" w:name="OLE_LINK369"/>
            <w:bookmarkStart w:id="42" w:name="_Hlk169100976"/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FOXO1-</w:t>
            </w:r>
            <w:r w:rsidRPr="0039565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ck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promoter</w:t>
            </w:r>
            <w:bookmarkEnd w:id="40"/>
            <w:bookmarkEnd w:id="41"/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D701DE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use</w:t>
            </w:r>
          </w:p>
        </w:tc>
        <w:tc>
          <w:tcPr>
            <w:tcW w:w="4327" w:type="dxa"/>
            <w:tcBorders>
              <w:top w:val="nil"/>
              <w:bottom w:val="nil"/>
            </w:tcBorders>
          </w:tcPr>
          <w:p w14:paraId="521E71F8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rward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TGGGAGTGACACCTCACAGC</w:t>
            </w:r>
          </w:p>
          <w:p w14:paraId="266620F5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verse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GGGCAGGCCTAGCCGAGACG</w:t>
            </w:r>
          </w:p>
        </w:tc>
      </w:tr>
      <w:bookmarkEnd w:id="42"/>
      <w:tr w:rsidR="006658E0" w14:paraId="1F3006F6" w14:textId="77777777">
        <w:tc>
          <w:tcPr>
            <w:tcW w:w="2977" w:type="dxa"/>
            <w:tcBorders>
              <w:top w:val="nil"/>
              <w:bottom w:val="nil"/>
            </w:tcBorders>
          </w:tcPr>
          <w:p w14:paraId="3C944246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XO1-</w:t>
            </w:r>
            <w:r w:rsidRPr="0039565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6p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promote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FF8758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use</w:t>
            </w:r>
          </w:p>
        </w:tc>
        <w:tc>
          <w:tcPr>
            <w:tcW w:w="4327" w:type="dxa"/>
            <w:tcBorders>
              <w:top w:val="nil"/>
              <w:bottom w:val="nil"/>
            </w:tcBorders>
          </w:tcPr>
          <w:p w14:paraId="63BC8BE1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rward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TGCCTGTTTTGCTATTTTACG</w:t>
            </w:r>
          </w:p>
          <w:p w14:paraId="6BC7D39E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verse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ATTCAGTCTGTAGGTCAATCC</w:t>
            </w:r>
          </w:p>
        </w:tc>
      </w:tr>
      <w:tr w:rsidR="006658E0" w14:paraId="6DB3C316" w14:textId="77777777">
        <w:tc>
          <w:tcPr>
            <w:tcW w:w="2977" w:type="dxa"/>
            <w:tcBorders>
              <w:top w:val="nil"/>
              <w:bottom w:val="nil"/>
            </w:tcBorders>
          </w:tcPr>
          <w:p w14:paraId="490C1ECB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2BK12Cr-</w:t>
            </w:r>
            <w:r w:rsidRPr="0039565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do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promote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6AFAAA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use</w:t>
            </w:r>
          </w:p>
        </w:tc>
        <w:tc>
          <w:tcPr>
            <w:tcW w:w="4327" w:type="dxa"/>
            <w:tcBorders>
              <w:top w:val="nil"/>
              <w:bottom w:val="nil"/>
            </w:tcBorders>
          </w:tcPr>
          <w:p w14:paraId="162A8BBE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rward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AACAGGTCTTGGCTATGC</w:t>
            </w:r>
          </w:p>
          <w:p w14:paraId="578B4905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verse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CTGCTCCAAAGGTCAAGAC</w:t>
            </w:r>
          </w:p>
        </w:tc>
      </w:tr>
      <w:tr w:rsidR="006658E0" w14:paraId="060BBE3A" w14:textId="77777777">
        <w:tc>
          <w:tcPr>
            <w:tcW w:w="2977" w:type="dxa"/>
            <w:tcBorders>
              <w:top w:val="nil"/>
              <w:bottom w:val="nil"/>
            </w:tcBorders>
          </w:tcPr>
          <w:p w14:paraId="2806ACE6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43" w:name="_Hlk169100983"/>
            <w:r>
              <w:rPr>
                <w:rFonts w:ascii="Times New Roman" w:hAnsi="Times New Roman" w:cs="Times New Roman"/>
                <w:sz w:val="22"/>
                <w:szCs w:val="22"/>
              </w:rPr>
              <w:t>H2BK12Cr-</w:t>
            </w:r>
            <w:r w:rsidRPr="0039565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odh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promote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0E1572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use</w:t>
            </w:r>
          </w:p>
        </w:tc>
        <w:tc>
          <w:tcPr>
            <w:tcW w:w="4327" w:type="dxa"/>
            <w:tcBorders>
              <w:top w:val="nil"/>
              <w:bottom w:val="nil"/>
            </w:tcBorders>
          </w:tcPr>
          <w:p w14:paraId="4A811373" w14:textId="177E76DC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rward:CAGTGAGGTCTGGTATGAGGAG</w:t>
            </w:r>
          </w:p>
          <w:p w14:paraId="5F649F4E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verse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TTTCTGAAATGGGTTGGTGGC</w:t>
            </w:r>
          </w:p>
        </w:tc>
      </w:tr>
      <w:bookmarkEnd w:id="43"/>
      <w:tr w:rsidR="006658E0" w14:paraId="4A1089D0" w14:textId="77777777">
        <w:tc>
          <w:tcPr>
            <w:tcW w:w="2977" w:type="dxa"/>
            <w:tcBorders>
              <w:top w:val="nil"/>
              <w:bottom w:val="nil"/>
            </w:tcBorders>
          </w:tcPr>
          <w:p w14:paraId="729F94A9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2BK12Cr-</w:t>
            </w:r>
            <w:r w:rsidRPr="0039565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od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promote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21F811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use</w:t>
            </w:r>
          </w:p>
        </w:tc>
        <w:tc>
          <w:tcPr>
            <w:tcW w:w="4327" w:type="dxa"/>
            <w:tcBorders>
              <w:top w:val="nil"/>
              <w:bottom w:val="nil"/>
            </w:tcBorders>
          </w:tcPr>
          <w:p w14:paraId="2DCB97FA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rward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TCTCCATGGCCATCAGACTA</w:t>
            </w:r>
          </w:p>
          <w:p w14:paraId="35F587ED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verse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CCTTCGTTCAAGCTCATGAT</w:t>
            </w:r>
          </w:p>
        </w:tc>
      </w:tr>
      <w:tr w:rsidR="00B13401" w14:paraId="081D7628" w14:textId="77777777">
        <w:tc>
          <w:tcPr>
            <w:tcW w:w="2977" w:type="dxa"/>
            <w:tcBorders>
              <w:top w:val="nil"/>
              <w:bottom w:val="nil"/>
            </w:tcBorders>
          </w:tcPr>
          <w:p w14:paraId="4984A4FD" w14:textId="437F2045" w:rsidR="00B13401" w:rsidRDefault="00B13401">
            <w:pPr>
              <w:spacing w:line="360" w:lineRule="auto"/>
              <w:rPr>
                <w:rFonts w:ascii="Times New Roman" w:hAnsi="Times New Roman" w:cs="Times New Roman" w:hint="eastAsia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BK12Cr-</w:t>
            </w:r>
            <w:r w:rsidRPr="00B1340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p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promote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BA4D1D" w14:textId="0BD8EE78" w:rsidR="00B13401" w:rsidRDefault="00B13401">
            <w:pPr>
              <w:spacing w:line="360" w:lineRule="auto"/>
              <w:rPr>
                <w:rFonts w:ascii="Times New Roman" w:hAnsi="Times New Roman" w:cs="Times New Roman" w:hint="eastAsia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ouse</w:t>
            </w:r>
          </w:p>
        </w:tc>
        <w:tc>
          <w:tcPr>
            <w:tcW w:w="4327" w:type="dxa"/>
            <w:tcBorders>
              <w:top w:val="nil"/>
              <w:bottom w:val="nil"/>
            </w:tcBorders>
          </w:tcPr>
          <w:p w14:paraId="06C5E37D" w14:textId="77777777" w:rsidR="00B13401" w:rsidRDefault="000177D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rward: </w:t>
            </w:r>
            <w:r w:rsidRPr="000177D2">
              <w:rPr>
                <w:rFonts w:ascii="Times New Roman" w:hAnsi="Times New Roman" w:cs="Times New Roman"/>
                <w:sz w:val="22"/>
                <w:szCs w:val="22"/>
              </w:rPr>
              <w:t>CTGCCTTACCAACTCCCTCTG</w:t>
            </w:r>
          </w:p>
          <w:p w14:paraId="062D04CA" w14:textId="191440B3" w:rsidR="000177D2" w:rsidRDefault="000177D2">
            <w:pPr>
              <w:spacing w:line="360" w:lineRule="auto"/>
              <w:rPr>
                <w:rFonts w:ascii="Times New Roman" w:hAnsi="Times New Roman" w:cs="Times New Roman" w:hint="eastAsia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verse: </w:t>
            </w:r>
            <w:r w:rsidRPr="000177D2">
              <w:rPr>
                <w:rFonts w:ascii="Times New Roman" w:hAnsi="Times New Roman" w:cs="Times New Roman"/>
                <w:sz w:val="22"/>
                <w:szCs w:val="22"/>
              </w:rPr>
              <w:t>GGAGTCTGCGTGAGGTAAGG</w:t>
            </w:r>
          </w:p>
        </w:tc>
      </w:tr>
      <w:tr w:rsidR="006658E0" w14:paraId="08B033B9" w14:textId="77777777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12C165A4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2BK12Cr-</w:t>
            </w:r>
            <w:r w:rsidRPr="0039565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ck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promote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BBE2A3D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use</w:t>
            </w:r>
          </w:p>
        </w:tc>
        <w:tc>
          <w:tcPr>
            <w:tcW w:w="4327" w:type="dxa"/>
            <w:tcBorders>
              <w:top w:val="nil"/>
              <w:bottom w:val="single" w:sz="4" w:space="0" w:color="auto"/>
            </w:tcBorders>
          </w:tcPr>
          <w:p w14:paraId="77C72F9C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rward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CACTCTGTTTGGGATGGCT</w:t>
            </w:r>
          </w:p>
          <w:p w14:paraId="68FDCC86" w14:textId="77777777" w:rsidR="006658E0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verse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ATGGCCCACTTCCCTGTAG</w:t>
            </w:r>
          </w:p>
        </w:tc>
      </w:tr>
      <w:bookmarkEnd w:id="35"/>
    </w:tbl>
    <w:p w14:paraId="0C5DAB97" w14:textId="77777777" w:rsidR="006658E0" w:rsidRDefault="006658E0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sectPr w:rsidR="006658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10F2"/>
    <w:rsid w:val="00000997"/>
    <w:rsid w:val="000017F2"/>
    <w:rsid w:val="00001B0D"/>
    <w:rsid w:val="00005516"/>
    <w:rsid w:val="00007D49"/>
    <w:rsid w:val="00010183"/>
    <w:rsid w:val="00012A9F"/>
    <w:rsid w:val="0001410F"/>
    <w:rsid w:val="000177D2"/>
    <w:rsid w:val="00025501"/>
    <w:rsid w:val="00034573"/>
    <w:rsid w:val="00035548"/>
    <w:rsid w:val="00035B5C"/>
    <w:rsid w:val="0004178E"/>
    <w:rsid w:val="00044054"/>
    <w:rsid w:val="00052CB3"/>
    <w:rsid w:val="00062475"/>
    <w:rsid w:val="00066896"/>
    <w:rsid w:val="000669F3"/>
    <w:rsid w:val="000711A8"/>
    <w:rsid w:val="00071337"/>
    <w:rsid w:val="00071A3C"/>
    <w:rsid w:val="0007352D"/>
    <w:rsid w:val="0008063C"/>
    <w:rsid w:val="000940BA"/>
    <w:rsid w:val="0009431B"/>
    <w:rsid w:val="0009508E"/>
    <w:rsid w:val="000961AD"/>
    <w:rsid w:val="000A0940"/>
    <w:rsid w:val="000A227A"/>
    <w:rsid w:val="000A2E5A"/>
    <w:rsid w:val="000A7393"/>
    <w:rsid w:val="000B2AB9"/>
    <w:rsid w:val="000B4A24"/>
    <w:rsid w:val="000B6CA8"/>
    <w:rsid w:val="000C1B9C"/>
    <w:rsid w:val="000C2793"/>
    <w:rsid w:val="000C3211"/>
    <w:rsid w:val="000C6C6B"/>
    <w:rsid w:val="000D0DBF"/>
    <w:rsid w:val="000E65A6"/>
    <w:rsid w:val="000F0DB0"/>
    <w:rsid w:val="000F0FD0"/>
    <w:rsid w:val="000F1342"/>
    <w:rsid w:val="000F7973"/>
    <w:rsid w:val="00102083"/>
    <w:rsid w:val="00102D40"/>
    <w:rsid w:val="00102FB6"/>
    <w:rsid w:val="00107CB8"/>
    <w:rsid w:val="00113439"/>
    <w:rsid w:val="001143F3"/>
    <w:rsid w:val="00115C88"/>
    <w:rsid w:val="0012003D"/>
    <w:rsid w:val="001211D9"/>
    <w:rsid w:val="00124662"/>
    <w:rsid w:val="001276C5"/>
    <w:rsid w:val="001356DF"/>
    <w:rsid w:val="00136521"/>
    <w:rsid w:val="001407EE"/>
    <w:rsid w:val="0014295E"/>
    <w:rsid w:val="0014326E"/>
    <w:rsid w:val="001469D7"/>
    <w:rsid w:val="0014700B"/>
    <w:rsid w:val="00150771"/>
    <w:rsid w:val="00152080"/>
    <w:rsid w:val="001543D1"/>
    <w:rsid w:val="00154570"/>
    <w:rsid w:val="00155808"/>
    <w:rsid w:val="001572F9"/>
    <w:rsid w:val="001620D9"/>
    <w:rsid w:val="00167A4C"/>
    <w:rsid w:val="00170080"/>
    <w:rsid w:val="00171226"/>
    <w:rsid w:val="00181C8F"/>
    <w:rsid w:val="0018225E"/>
    <w:rsid w:val="00185CD3"/>
    <w:rsid w:val="001917B8"/>
    <w:rsid w:val="00191C9C"/>
    <w:rsid w:val="00193A06"/>
    <w:rsid w:val="001A0ED8"/>
    <w:rsid w:val="001A1244"/>
    <w:rsid w:val="001A25DD"/>
    <w:rsid w:val="001A5E4E"/>
    <w:rsid w:val="001A5E91"/>
    <w:rsid w:val="001A62E6"/>
    <w:rsid w:val="001A69A7"/>
    <w:rsid w:val="001B1909"/>
    <w:rsid w:val="001B42AE"/>
    <w:rsid w:val="001C2DF8"/>
    <w:rsid w:val="001D0064"/>
    <w:rsid w:val="001D1377"/>
    <w:rsid w:val="001D3E31"/>
    <w:rsid w:val="001D4BC6"/>
    <w:rsid w:val="001D7DAA"/>
    <w:rsid w:val="001E63F0"/>
    <w:rsid w:val="001F37CB"/>
    <w:rsid w:val="001F72C7"/>
    <w:rsid w:val="002006E1"/>
    <w:rsid w:val="0020178A"/>
    <w:rsid w:val="0021002B"/>
    <w:rsid w:val="00212CEE"/>
    <w:rsid w:val="00214104"/>
    <w:rsid w:val="002150EB"/>
    <w:rsid w:val="002165C4"/>
    <w:rsid w:val="00230E5B"/>
    <w:rsid w:val="002319A6"/>
    <w:rsid w:val="00233998"/>
    <w:rsid w:val="00236B02"/>
    <w:rsid w:val="00245E7C"/>
    <w:rsid w:val="00253C41"/>
    <w:rsid w:val="0025414C"/>
    <w:rsid w:val="00254DA0"/>
    <w:rsid w:val="00257C92"/>
    <w:rsid w:val="00261F8F"/>
    <w:rsid w:val="00263F96"/>
    <w:rsid w:val="002647A1"/>
    <w:rsid w:val="002654DF"/>
    <w:rsid w:val="00265D80"/>
    <w:rsid w:val="00267A44"/>
    <w:rsid w:val="002710F2"/>
    <w:rsid w:val="00274EE8"/>
    <w:rsid w:val="00275710"/>
    <w:rsid w:val="00283B52"/>
    <w:rsid w:val="002A4C77"/>
    <w:rsid w:val="002A4DB1"/>
    <w:rsid w:val="002A5DA7"/>
    <w:rsid w:val="002A6043"/>
    <w:rsid w:val="002B13F2"/>
    <w:rsid w:val="002B3880"/>
    <w:rsid w:val="002B47DE"/>
    <w:rsid w:val="002B4D9D"/>
    <w:rsid w:val="002C3B2E"/>
    <w:rsid w:val="002C5485"/>
    <w:rsid w:val="002C5616"/>
    <w:rsid w:val="002D0981"/>
    <w:rsid w:val="002D1A3F"/>
    <w:rsid w:val="002E185F"/>
    <w:rsid w:val="002E64A2"/>
    <w:rsid w:val="002F4466"/>
    <w:rsid w:val="002F4C0C"/>
    <w:rsid w:val="003177A6"/>
    <w:rsid w:val="003251FD"/>
    <w:rsid w:val="00327FF7"/>
    <w:rsid w:val="00337A7B"/>
    <w:rsid w:val="003416FA"/>
    <w:rsid w:val="003448ED"/>
    <w:rsid w:val="00347028"/>
    <w:rsid w:val="0035490B"/>
    <w:rsid w:val="00363B7A"/>
    <w:rsid w:val="0037621E"/>
    <w:rsid w:val="00394994"/>
    <w:rsid w:val="00395653"/>
    <w:rsid w:val="0039788B"/>
    <w:rsid w:val="003A11FF"/>
    <w:rsid w:val="003A38C9"/>
    <w:rsid w:val="003A4BEB"/>
    <w:rsid w:val="003A6814"/>
    <w:rsid w:val="003B0042"/>
    <w:rsid w:val="003B1C7D"/>
    <w:rsid w:val="003B3038"/>
    <w:rsid w:val="003C08D4"/>
    <w:rsid w:val="003C0C4B"/>
    <w:rsid w:val="003C51DC"/>
    <w:rsid w:val="003C7507"/>
    <w:rsid w:val="003C7C86"/>
    <w:rsid w:val="003D0054"/>
    <w:rsid w:val="003D2054"/>
    <w:rsid w:val="003D5052"/>
    <w:rsid w:val="003D676D"/>
    <w:rsid w:val="003D6EDB"/>
    <w:rsid w:val="003D7E9A"/>
    <w:rsid w:val="003E118F"/>
    <w:rsid w:val="003E4DE3"/>
    <w:rsid w:val="003F6F92"/>
    <w:rsid w:val="003F74B0"/>
    <w:rsid w:val="004023D4"/>
    <w:rsid w:val="0040687F"/>
    <w:rsid w:val="00406A6A"/>
    <w:rsid w:val="00406F8E"/>
    <w:rsid w:val="004106C0"/>
    <w:rsid w:val="00411468"/>
    <w:rsid w:val="00415203"/>
    <w:rsid w:val="004179F5"/>
    <w:rsid w:val="00420D1F"/>
    <w:rsid w:val="00420D69"/>
    <w:rsid w:val="004270D7"/>
    <w:rsid w:val="004272B4"/>
    <w:rsid w:val="00427D4F"/>
    <w:rsid w:val="00432186"/>
    <w:rsid w:val="004364A9"/>
    <w:rsid w:val="00444468"/>
    <w:rsid w:val="00445CFF"/>
    <w:rsid w:val="00455161"/>
    <w:rsid w:val="00461F53"/>
    <w:rsid w:val="004678EE"/>
    <w:rsid w:val="004710A0"/>
    <w:rsid w:val="004801EE"/>
    <w:rsid w:val="004826E8"/>
    <w:rsid w:val="00483EE8"/>
    <w:rsid w:val="00485F24"/>
    <w:rsid w:val="004860BC"/>
    <w:rsid w:val="004932CD"/>
    <w:rsid w:val="004935D3"/>
    <w:rsid w:val="00495B45"/>
    <w:rsid w:val="004963A6"/>
    <w:rsid w:val="004B220B"/>
    <w:rsid w:val="004B34BA"/>
    <w:rsid w:val="004B6A94"/>
    <w:rsid w:val="004B7146"/>
    <w:rsid w:val="004C675D"/>
    <w:rsid w:val="004C68EE"/>
    <w:rsid w:val="004D2AA9"/>
    <w:rsid w:val="004D48C4"/>
    <w:rsid w:val="004D7CB5"/>
    <w:rsid w:val="004E07DD"/>
    <w:rsid w:val="004E1684"/>
    <w:rsid w:val="004E5781"/>
    <w:rsid w:val="004E632E"/>
    <w:rsid w:val="004F0B8D"/>
    <w:rsid w:val="004F4BA0"/>
    <w:rsid w:val="00503ED4"/>
    <w:rsid w:val="00510745"/>
    <w:rsid w:val="005113DB"/>
    <w:rsid w:val="00513079"/>
    <w:rsid w:val="00516AFB"/>
    <w:rsid w:val="005259D3"/>
    <w:rsid w:val="005269AF"/>
    <w:rsid w:val="00531148"/>
    <w:rsid w:val="005349A9"/>
    <w:rsid w:val="00546CE2"/>
    <w:rsid w:val="00551C92"/>
    <w:rsid w:val="00566035"/>
    <w:rsid w:val="005713BB"/>
    <w:rsid w:val="00583971"/>
    <w:rsid w:val="00584EFC"/>
    <w:rsid w:val="00590D4C"/>
    <w:rsid w:val="005920F0"/>
    <w:rsid w:val="0059787B"/>
    <w:rsid w:val="005A02F2"/>
    <w:rsid w:val="005A1A2A"/>
    <w:rsid w:val="005A2664"/>
    <w:rsid w:val="005A362D"/>
    <w:rsid w:val="005B1A4E"/>
    <w:rsid w:val="005B70C3"/>
    <w:rsid w:val="005B7B8A"/>
    <w:rsid w:val="005C0FBE"/>
    <w:rsid w:val="005C4833"/>
    <w:rsid w:val="005C5281"/>
    <w:rsid w:val="005D2864"/>
    <w:rsid w:val="005D4004"/>
    <w:rsid w:val="005E0340"/>
    <w:rsid w:val="005E56B7"/>
    <w:rsid w:val="005F1BD2"/>
    <w:rsid w:val="005F2F40"/>
    <w:rsid w:val="00603456"/>
    <w:rsid w:val="00610362"/>
    <w:rsid w:val="006250DF"/>
    <w:rsid w:val="00632D41"/>
    <w:rsid w:val="006367E8"/>
    <w:rsid w:val="0064123A"/>
    <w:rsid w:val="0064426A"/>
    <w:rsid w:val="00644E8E"/>
    <w:rsid w:val="006455F4"/>
    <w:rsid w:val="006658E0"/>
    <w:rsid w:val="0067458B"/>
    <w:rsid w:val="006779A2"/>
    <w:rsid w:val="00684882"/>
    <w:rsid w:val="0068493C"/>
    <w:rsid w:val="006902FE"/>
    <w:rsid w:val="00695207"/>
    <w:rsid w:val="00697626"/>
    <w:rsid w:val="006B1C07"/>
    <w:rsid w:val="006B36BD"/>
    <w:rsid w:val="006C039A"/>
    <w:rsid w:val="006C362D"/>
    <w:rsid w:val="006C58F2"/>
    <w:rsid w:val="006C7450"/>
    <w:rsid w:val="006D1D75"/>
    <w:rsid w:val="006E0EE8"/>
    <w:rsid w:val="006E4F9C"/>
    <w:rsid w:val="006E7A1A"/>
    <w:rsid w:val="007049AB"/>
    <w:rsid w:val="007127EE"/>
    <w:rsid w:val="00716EFD"/>
    <w:rsid w:val="00725A8E"/>
    <w:rsid w:val="0072731B"/>
    <w:rsid w:val="00732972"/>
    <w:rsid w:val="007369F6"/>
    <w:rsid w:val="007370F9"/>
    <w:rsid w:val="00740982"/>
    <w:rsid w:val="00743477"/>
    <w:rsid w:val="00746BDE"/>
    <w:rsid w:val="007511B5"/>
    <w:rsid w:val="007522B2"/>
    <w:rsid w:val="0075235D"/>
    <w:rsid w:val="00752EC7"/>
    <w:rsid w:val="007544C0"/>
    <w:rsid w:val="0076375B"/>
    <w:rsid w:val="00765392"/>
    <w:rsid w:val="007656A3"/>
    <w:rsid w:val="00766CC0"/>
    <w:rsid w:val="00770CC5"/>
    <w:rsid w:val="00773AC9"/>
    <w:rsid w:val="00774E58"/>
    <w:rsid w:val="00777D96"/>
    <w:rsid w:val="00782EC8"/>
    <w:rsid w:val="007A1C93"/>
    <w:rsid w:val="007A331F"/>
    <w:rsid w:val="007A5C5F"/>
    <w:rsid w:val="007A69C1"/>
    <w:rsid w:val="007B0B11"/>
    <w:rsid w:val="007B42D0"/>
    <w:rsid w:val="007B5271"/>
    <w:rsid w:val="007C365C"/>
    <w:rsid w:val="007C7F9F"/>
    <w:rsid w:val="007D6E4F"/>
    <w:rsid w:val="007E0BE2"/>
    <w:rsid w:val="007E36B7"/>
    <w:rsid w:val="007E62DE"/>
    <w:rsid w:val="007E6F63"/>
    <w:rsid w:val="007E7F46"/>
    <w:rsid w:val="007F5440"/>
    <w:rsid w:val="008033D2"/>
    <w:rsid w:val="0080340B"/>
    <w:rsid w:val="008035D7"/>
    <w:rsid w:val="00807E11"/>
    <w:rsid w:val="00810E79"/>
    <w:rsid w:val="008142C3"/>
    <w:rsid w:val="00820238"/>
    <w:rsid w:val="00822544"/>
    <w:rsid w:val="008239DF"/>
    <w:rsid w:val="00826B47"/>
    <w:rsid w:val="00831519"/>
    <w:rsid w:val="00831E13"/>
    <w:rsid w:val="008335B0"/>
    <w:rsid w:val="008360D0"/>
    <w:rsid w:val="008376CC"/>
    <w:rsid w:val="008437FD"/>
    <w:rsid w:val="00845487"/>
    <w:rsid w:val="00852390"/>
    <w:rsid w:val="00855A74"/>
    <w:rsid w:val="008567FC"/>
    <w:rsid w:val="00861B48"/>
    <w:rsid w:val="00863358"/>
    <w:rsid w:val="0086371D"/>
    <w:rsid w:val="00863A9A"/>
    <w:rsid w:val="00864525"/>
    <w:rsid w:val="0086790B"/>
    <w:rsid w:val="00870F3C"/>
    <w:rsid w:val="00873B65"/>
    <w:rsid w:val="0087462D"/>
    <w:rsid w:val="00877591"/>
    <w:rsid w:val="008776BA"/>
    <w:rsid w:val="00882525"/>
    <w:rsid w:val="00883689"/>
    <w:rsid w:val="0089532C"/>
    <w:rsid w:val="008A12E7"/>
    <w:rsid w:val="008A3193"/>
    <w:rsid w:val="008A51B5"/>
    <w:rsid w:val="008B06FE"/>
    <w:rsid w:val="008B6C73"/>
    <w:rsid w:val="008C2209"/>
    <w:rsid w:val="008C38C2"/>
    <w:rsid w:val="008D1B14"/>
    <w:rsid w:val="008F2C2A"/>
    <w:rsid w:val="008F70FA"/>
    <w:rsid w:val="009013B2"/>
    <w:rsid w:val="009029F7"/>
    <w:rsid w:val="00917DBC"/>
    <w:rsid w:val="00921E8D"/>
    <w:rsid w:val="00922E35"/>
    <w:rsid w:val="00924FBD"/>
    <w:rsid w:val="00926812"/>
    <w:rsid w:val="00930ED0"/>
    <w:rsid w:val="009321E5"/>
    <w:rsid w:val="0093643D"/>
    <w:rsid w:val="0094752C"/>
    <w:rsid w:val="00955E09"/>
    <w:rsid w:val="00955FAC"/>
    <w:rsid w:val="00956527"/>
    <w:rsid w:val="0096233D"/>
    <w:rsid w:val="009631D8"/>
    <w:rsid w:val="0096399B"/>
    <w:rsid w:val="0096756E"/>
    <w:rsid w:val="00970FC2"/>
    <w:rsid w:val="00977307"/>
    <w:rsid w:val="009824E9"/>
    <w:rsid w:val="00987B72"/>
    <w:rsid w:val="00987C94"/>
    <w:rsid w:val="00993CE0"/>
    <w:rsid w:val="009977C0"/>
    <w:rsid w:val="009A4A16"/>
    <w:rsid w:val="009B2693"/>
    <w:rsid w:val="009B36FF"/>
    <w:rsid w:val="009B3C55"/>
    <w:rsid w:val="009B6545"/>
    <w:rsid w:val="009B671E"/>
    <w:rsid w:val="009C3653"/>
    <w:rsid w:val="009C4EB4"/>
    <w:rsid w:val="009D440F"/>
    <w:rsid w:val="009D4792"/>
    <w:rsid w:val="009E0883"/>
    <w:rsid w:val="009E4B19"/>
    <w:rsid w:val="009E4D57"/>
    <w:rsid w:val="009E6A01"/>
    <w:rsid w:val="009F1BD2"/>
    <w:rsid w:val="009F1C1D"/>
    <w:rsid w:val="009F45EE"/>
    <w:rsid w:val="00A03017"/>
    <w:rsid w:val="00A036C9"/>
    <w:rsid w:val="00A160A0"/>
    <w:rsid w:val="00A17251"/>
    <w:rsid w:val="00A3741D"/>
    <w:rsid w:val="00A4132D"/>
    <w:rsid w:val="00A4294F"/>
    <w:rsid w:val="00A43280"/>
    <w:rsid w:val="00A45A9C"/>
    <w:rsid w:val="00A45EEA"/>
    <w:rsid w:val="00A50E31"/>
    <w:rsid w:val="00A5615E"/>
    <w:rsid w:val="00A61320"/>
    <w:rsid w:val="00A66E6E"/>
    <w:rsid w:val="00A73FE8"/>
    <w:rsid w:val="00A7443A"/>
    <w:rsid w:val="00A74F2A"/>
    <w:rsid w:val="00A76078"/>
    <w:rsid w:val="00A77971"/>
    <w:rsid w:val="00A92741"/>
    <w:rsid w:val="00A96F7E"/>
    <w:rsid w:val="00AA0E60"/>
    <w:rsid w:val="00AA3BEF"/>
    <w:rsid w:val="00AA54DD"/>
    <w:rsid w:val="00AA7265"/>
    <w:rsid w:val="00AB017B"/>
    <w:rsid w:val="00AB3434"/>
    <w:rsid w:val="00AC0BF3"/>
    <w:rsid w:val="00AC0CA3"/>
    <w:rsid w:val="00AC1AA2"/>
    <w:rsid w:val="00AC4FF0"/>
    <w:rsid w:val="00AD2744"/>
    <w:rsid w:val="00AE0AE8"/>
    <w:rsid w:val="00AF5934"/>
    <w:rsid w:val="00AF6AC0"/>
    <w:rsid w:val="00AF70AA"/>
    <w:rsid w:val="00B022E9"/>
    <w:rsid w:val="00B0433E"/>
    <w:rsid w:val="00B10DC5"/>
    <w:rsid w:val="00B10E61"/>
    <w:rsid w:val="00B13401"/>
    <w:rsid w:val="00B1488E"/>
    <w:rsid w:val="00B15F81"/>
    <w:rsid w:val="00B3142D"/>
    <w:rsid w:val="00B37908"/>
    <w:rsid w:val="00B407E8"/>
    <w:rsid w:val="00B41811"/>
    <w:rsid w:val="00B505EE"/>
    <w:rsid w:val="00B57FF3"/>
    <w:rsid w:val="00B60078"/>
    <w:rsid w:val="00B60FE7"/>
    <w:rsid w:val="00B75A6C"/>
    <w:rsid w:val="00B77C2C"/>
    <w:rsid w:val="00B804CE"/>
    <w:rsid w:val="00B82037"/>
    <w:rsid w:val="00B854E8"/>
    <w:rsid w:val="00B85F37"/>
    <w:rsid w:val="00B96B97"/>
    <w:rsid w:val="00BA0FD3"/>
    <w:rsid w:val="00BA1D0C"/>
    <w:rsid w:val="00BA512B"/>
    <w:rsid w:val="00BB20E6"/>
    <w:rsid w:val="00BB2D24"/>
    <w:rsid w:val="00BB3800"/>
    <w:rsid w:val="00BC0B02"/>
    <w:rsid w:val="00BC3638"/>
    <w:rsid w:val="00BC4AAC"/>
    <w:rsid w:val="00BC5552"/>
    <w:rsid w:val="00BC68A9"/>
    <w:rsid w:val="00BC6B43"/>
    <w:rsid w:val="00BC7C3E"/>
    <w:rsid w:val="00BD138C"/>
    <w:rsid w:val="00BD7057"/>
    <w:rsid w:val="00BE6445"/>
    <w:rsid w:val="00BF1DD5"/>
    <w:rsid w:val="00BF20E2"/>
    <w:rsid w:val="00BF6AFF"/>
    <w:rsid w:val="00BF6B6C"/>
    <w:rsid w:val="00C018F0"/>
    <w:rsid w:val="00C01EE8"/>
    <w:rsid w:val="00C04419"/>
    <w:rsid w:val="00C06665"/>
    <w:rsid w:val="00C20369"/>
    <w:rsid w:val="00C235AF"/>
    <w:rsid w:val="00C27CCD"/>
    <w:rsid w:val="00C405F5"/>
    <w:rsid w:val="00C440F8"/>
    <w:rsid w:val="00C472EC"/>
    <w:rsid w:val="00C47D35"/>
    <w:rsid w:val="00C53DA7"/>
    <w:rsid w:val="00C60742"/>
    <w:rsid w:val="00C64594"/>
    <w:rsid w:val="00C679DD"/>
    <w:rsid w:val="00C77AB3"/>
    <w:rsid w:val="00C8243E"/>
    <w:rsid w:val="00C82688"/>
    <w:rsid w:val="00C86669"/>
    <w:rsid w:val="00C91F10"/>
    <w:rsid w:val="00C9404E"/>
    <w:rsid w:val="00CA6F00"/>
    <w:rsid w:val="00CB08E1"/>
    <w:rsid w:val="00CB15FD"/>
    <w:rsid w:val="00CC1B77"/>
    <w:rsid w:val="00CC265D"/>
    <w:rsid w:val="00CC5DEB"/>
    <w:rsid w:val="00CD0902"/>
    <w:rsid w:val="00CD4364"/>
    <w:rsid w:val="00D023C7"/>
    <w:rsid w:val="00D0738D"/>
    <w:rsid w:val="00D07F63"/>
    <w:rsid w:val="00D14294"/>
    <w:rsid w:val="00D16FA7"/>
    <w:rsid w:val="00D17DEE"/>
    <w:rsid w:val="00D23607"/>
    <w:rsid w:val="00D24233"/>
    <w:rsid w:val="00D262F8"/>
    <w:rsid w:val="00D33A40"/>
    <w:rsid w:val="00D34E07"/>
    <w:rsid w:val="00D424A9"/>
    <w:rsid w:val="00D4344B"/>
    <w:rsid w:val="00D4608B"/>
    <w:rsid w:val="00D5119A"/>
    <w:rsid w:val="00D60FBC"/>
    <w:rsid w:val="00D61447"/>
    <w:rsid w:val="00D63036"/>
    <w:rsid w:val="00D67898"/>
    <w:rsid w:val="00D7075E"/>
    <w:rsid w:val="00D71D58"/>
    <w:rsid w:val="00D72401"/>
    <w:rsid w:val="00D76BBE"/>
    <w:rsid w:val="00D77373"/>
    <w:rsid w:val="00D7758B"/>
    <w:rsid w:val="00D84478"/>
    <w:rsid w:val="00D9042D"/>
    <w:rsid w:val="00D9353E"/>
    <w:rsid w:val="00D938DB"/>
    <w:rsid w:val="00D93CDA"/>
    <w:rsid w:val="00D93F0B"/>
    <w:rsid w:val="00D96C03"/>
    <w:rsid w:val="00DA0953"/>
    <w:rsid w:val="00DA3F94"/>
    <w:rsid w:val="00DA4A86"/>
    <w:rsid w:val="00DB3B48"/>
    <w:rsid w:val="00DC4387"/>
    <w:rsid w:val="00DD1CB2"/>
    <w:rsid w:val="00DD37FF"/>
    <w:rsid w:val="00DE2DEE"/>
    <w:rsid w:val="00DE3AFB"/>
    <w:rsid w:val="00DE7255"/>
    <w:rsid w:val="00E0425F"/>
    <w:rsid w:val="00E13952"/>
    <w:rsid w:val="00E21371"/>
    <w:rsid w:val="00E2631C"/>
    <w:rsid w:val="00E279FD"/>
    <w:rsid w:val="00E331E1"/>
    <w:rsid w:val="00E43E53"/>
    <w:rsid w:val="00E4561C"/>
    <w:rsid w:val="00E51E9A"/>
    <w:rsid w:val="00E552DF"/>
    <w:rsid w:val="00E607C4"/>
    <w:rsid w:val="00E61BC6"/>
    <w:rsid w:val="00E630F8"/>
    <w:rsid w:val="00E70661"/>
    <w:rsid w:val="00E71CD2"/>
    <w:rsid w:val="00E74529"/>
    <w:rsid w:val="00E84410"/>
    <w:rsid w:val="00E8794D"/>
    <w:rsid w:val="00E87B83"/>
    <w:rsid w:val="00E92DD6"/>
    <w:rsid w:val="00E93133"/>
    <w:rsid w:val="00E96734"/>
    <w:rsid w:val="00E9773C"/>
    <w:rsid w:val="00EA26DC"/>
    <w:rsid w:val="00EA328D"/>
    <w:rsid w:val="00EB0D54"/>
    <w:rsid w:val="00EB2362"/>
    <w:rsid w:val="00EC2484"/>
    <w:rsid w:val="00EC6C23"/>
    <w:rsid w:val="00EC7967"/>
    <w:rsid w:val="00EC797F"/>
    <w:rsid w:val="00ED239E"/>
    <w:rsid w:val="00ED366B"/>
    <w:rsid w:val="00ED71D8"/>
    <w:rsid w:val="00EE3631"/>
    <w:rsid w:val="00EE3761"/>
    <w:rsid w:val="00EE4187"/>
    <w:rsid w:val="00EF78C3"/>
    <w:rsid w:val="00F00900"/>
    <w:rsid w:val="00F05216"/>
    <w:rsid w:val="00F119AE"/>
    <w:rsid w:val="00F1256F"/>
    <w:rsid w:val="00F13D80"/>
    <w:rsid w:val="00F2245D"/>
    <w:rsid w:val="00F238C7"/>
    <w:rsid w:val="00F24E43"/>
    <w:rsid w:val="00F35020"/>
    <w:rsid w:val="00F37CF6"/>
    <w:rsid w:val="00F43B86"/>
    <w:rsid w:val="00F507AD"/>
    <w:rsid w:val="00F50E48"/>
    <w:rsid w:val="00F52CA5"/>
    <w:rsid w:val="00F53049"/>
    <w:rsid w:val="00F531D8"/>
    <w:rsid w:val="00F6343D"/>
    <w:rsid w:val="00F639B4"/>
    <w:rsid w:val="00F656B2"/>
    <w:rsid w:val="00F7031C"/>
    <w:rsid w:val="00F7232F"/>
    <w:rsid w:val="00F93397"/>
    <w:rsid w:val="00FA0B7E"/>
    <w:rsid w:val="00FA0D60"/>
    <w:rsid w:val="00FA3A77"/>
    <w:rsid w:val="00FA44F5"/>
    <w:rsid w:val="00FA5CF0"/>
    <w:rsid w:val="00FA74AF"/>
    <w:rsid w:val="00FB3B36"/>
    <w:rsid w:val="00FC4585"/>
    <w:rsid w:val="00FC58A0"/>
    <w:rsid w:val="00FC5FBB"/>
    <w:rsid w:val="00FC75FE"/>
    <w:rsid w:val="00FD1498"/>
    <w:rsid w:val="00FD4316"/>
    <w:rsid w:val="00FD4D56"/>
    <w:rsid w:val="00FE12AF"/>
    <w:rsid w:val="00FE3832"/>
    <w:rsid w:val="00FE7BB9"/>
    <w:rsid w:val="00FF74E3"/>
    <w:rsid w:val="02AB6A24"/>
    <w:rsid w:val="0BAE0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4A810E"/>
  <w15:docId w15:val="{FD8EA36E-34D5-BA4D-86E5-E629D64C8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unhideWhenUsed/>
    <w:rsid w:val="00FE3832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A4D62AE-38D5-EB4B-82C6-24EAC3691A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5</Pages>
  <Words>750</Words>
  <Characters>4279</Characters>
  <Application>Microsoft Office Word</Application>
  <DocSecurity>0</DocSecurity>
  <Lines>35</Lines>
  <Paragraphs>10</Paragraphs>
  <ScaleCrop>false</ScaleCrop>
  <Company/>
  <LinksUpToDate>false</LinksUpToDate>
  <CharactersWithSpaces>5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春香 盛</dc:creator>
  <cp:lastModifiedBy>春香 盛</cp:lastModifiedBy>
  <cp:revision>240</cp:revision>
  <dcterms:created xsi:type="dcterms:W3CDTF">2024-06-12T05:03:00Z</dcterms:created>
  <dcterms:modified xsi:type="dcterms:W3CDTF">2025-04-17T0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E8A611EEFA0545E6A4CB0E6F7C7EE5B4_13</vt:lpwstr>
  </property>
  <property fmtid="{D5CDD505-2E9C-101B-9397-08002B2CF9AE}" pid="4" name="KSOTemplateDocerSaveRecord">
    <vt:lpwstr>eyJoZGlkIjoiZmE2YjhiZTEwNDI3ZmI2ZGIxZmM3MmY1ZTIzYjdjNWUiLCJ1c2VySWQiOiI2OTA1Mjg3MTQifQ==</vt:lpwstr>
  </property>
</Properties>
</file>